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27465" w14:textId="1E7115E6" w:rsidR="00DB6A59" w:rsidRDefault="00DB6A59" w:rsidP="00DB6A59">
      <w:pPr>
        <w:rPr>
          <w:b/>
        </w:rPr>
      </w:pPr>
      <w:r w:rsidRPr="00DB6A59">
        <w:rPr>
          <w:b/>
        </w:rPr>
        <w:t>Supplementary Material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1A07FB" w:rsidRPr="004413EB" w14:paraId="3D3676FE" w14:textId="77777777" w:rsidTr="001A07FB">
        <w:trPr>
          <w:trHeight w:val="230"/>
        </w:trPr>
        <w:tc>
          <w:tcPr>
            <w:tcW w:w="8516" w:type="dxa"/>
            <w:gridSpan w:val="2"/>
            <w:shd w:val="clear" w:color="auto" w:fill="auto"/>
          </w:tcPr>
          <w:p w14:paraId="21C5D2D8" w14:textId="01A2EABA" w:rsidR="001A07FB" w:rsidRPr="001A07FB" w:rsidRDefault="001A07FB" w:rsidP="001A07FB">
            <w:pPr>
              <w:spacing w:after="200"/>
              <w:rPr>
                <w:rFonts w:cstheme="minorHAnsi"/>
                <w:b/>
                <w:sz w:val="22"/>
              </w:rPr>
            </w:pPr>
            <w:r w:rsidRPr="001A07FB">
              <w:rPr>
                <w:rFonts w:cstheme="minorHAnsi"/>
                <w:b/>
                <w:sz w:val="22"/>
              </w:rPr>
              <w:t>Supplementary table 1: Inclusion / Exclusion criteria</w:t>
            </w:r>
          </w:p>
        </w:tc>
      </w:tr>
      <w:tr w:rsidR="001A07FB" w:rsidRPr="004413EB" w14:paraId="472530AD" w14:textId="77777777" w:rsidTr="001A07FB">
        <w:trPr>
          <w:trHeight w:val="230"/>
        </w:trPr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6D7FD5E6" w14:textId="77777777" w:rsidR="001A07FB" w:rsidRPr="001A07FB" w:rsidRDefault="001A07FB" w:rsidP="001A07FB">
            <w:pPr>
              <w:spacing w:after="200"/>
              <w:rPr>
                <w:rFonts w:cstheme="minorHAnsi"/>
                <w:b/>
                <w:sz w:val="22"/>
              </w:rPr>
            </w:pPr>
            <w:r w:rsidRPr="001A07FB">
              <w:rPr>
                <w:rFonts w:cstheme="minorHAnsi"/>
                <w:b/>
                <w:sz w:val="22"/>
              </w:rPr>
              <w:t xml:space="preserve">Inclusion </w:t>
            </w:r>
          </w:p>
        </w:tc>
        <w:tc>
          <w:tcPr>
            <w:tcW w:w="4258" w:type="dxa"/>
            <w:tcBorders>
              <w:bottom w:val="single" w:sz="4" w:space="0" w:color="auto"/>
            </w:tcBorders>
            <w:shd w:val="clear" w:color="auto" w:fill="auto"/>
          </w:tcPr>
          <w:p w14:paraId="5C3DBA69" w14:textId="77777777" w:rsidR="001A07FB" w:rsidRPr="001A07FB" w:rsidRDefault="001A07FB" w:rsidP="001A07FB">
            <w:pPr>
              <w:spacing w:after="200"/>
              <w:rPr>
                <w:rFonts w:cstheme="minorHAnsi"/>
                <w:b/>
                <w:sz w:val="22"/>
              </w:rPr>
            </w:pPr>
            <w:r w:rsidRPr="001A07FB">
              <w:rPr>
                <w:rFonts w:cstheme="minorHAnsi"/>
                <w:b/>
                <w:sz w:val="22"/>
              </w:rPr>
              <w:t>Exclusion</w:t>
            </w:r>
          </w:p>
        </w:tc>
      </w:tr>
      <w:tr w:rsidR="001A07FB" w:rsidRPr="004413EB" w14:paraId="046C3B1F" w14:textId="77777777" w:rsidTr="00004F43">
        <w:trPr>
          <w:trHeight w:val="100"/>
        </w:trPr>
        <w:tc>
          <w:tcPr>
            <w:tcW w:w="4258" w:type="dxa"/>
            <w:tcBorders>
              <w:bottom w:val="single" w:sz="4" w:space="0" w:color="auto"/>
              <w:right w:val="single" w:sz="4" w:space="0" w:color="auto"/>
            </w:tcBorders>
          </w:tcPr>
          <w:p w14:paraId="78C93137" w14:textId="77777777" w:rsidR="001A07FB" w:rsidRPr="001A07FB" w:rsidRDefault="001A07FB" w:rsidP="001A07FB">
            <w:pPr>
              <w:numPr>
                <w:ilvl w:val="0"/>
                <w:numId w:val="1"/>
              </w:numPr>
              <w:spacing w:after="200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 xml:space="preserve">Men and women aged ≥18 years </w:t>
            </w:r>
          </w:p>
        </w:tc>
        <w:tc>
          <w:tcPr>
            <w:tcW w:w="4258" w:type="dxa"/>
            <w:tcBorders>
              <w:left w:val="single" w:sz="4" w:space="0" w:color="auto"/>
              <w:bottom w:val="single" w:sz="4" w:space="0" w:color="auto"/>
            </w:tcBorders>
          </w:tcPr>
          <w:p w14:paraId="5971F90D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regnancy or lactation</w:t>
            </w:r>
          </w:p>
        </w:tc>
      </w:tr>
      <w:tr w:rsidR="001A07FB" w:rsidRPr="004413EB" w14:paraId="2D9011FA" w14:textId="77777777" w:rsidTr="00004F43">
        <w:trPr>
          <w:trHeight w:val="37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4CE1B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atients with CKD stages 3a-5 (not on dialysis)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3C456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atients being investigated for potential blood loss</w:t>
            </w:r>
          </w:p>
        </w:tc>
      </w:tr>
      <w:tr w:rsidR="001A07FB" w:rsidRPr="004413EB" w14:paraId="3FC8E6D5" w14:textId="77777777" w:rsidTr="00004F43">
        <w:trPr>
          <w:trHeight w:val="37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6B88" w14:textId="651B6690" w:rsidR="001A07FB" w:rsidRPr="001A07FB" w:rsidRDefault="001A07FB" w:rsidP="001A07FB">
            <w:pPr>
              <w:numPr>
                <w:ilvl w:val="0"/>
                <w:numId w:val="1"/>
              </w:numPr>
              <w:spacing w:after="200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Rest</w:t>
            </w:r>
            <w:r>
              <w:rPr>
                <w:rFonts w:cstheme="minorHAnsi"/>
                <w:sz w:val="22"/>
                <w:szCs w:val="22"/>
              </w:rPr>
              <w:t>ing blood pressure ≤ 160/95mmHg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3FED5D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Dialysis patients (either peritoneal or hemodialysis)</w:t>
            </w:r>
          </w:p>
          <w:p w14:paraId="0681E207" w14:textId="77777777" w:rsidR="001A07FB" w:rsidRPr="001A07FB" w:rsidRDefault="001A07FB" w:rsidP="001A07FB">
            <w:pPr>
              <w:ind w:left="360"/>
              <w:rPr>
                <w:rFonts w:cstheme="minorHAnsi"/>
                <w:sz w:val="22"/>
                <w:szCs w:val="22"/>
              </w:rPr>
            </w:pPr>
          </w:p>
        </w:tc>
      </w:tr>
      <w:tr w:rsidR="001A07FB" w:rsidRPr="004413EB" w14:paraId="2185F85F" w14:textId="77777777" w:rsidTr="00004F43">
        <w:trPr>
          <w:trHeight w:val="10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C4D60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Able to give written and signed informed patient consent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41271B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Weight ≤ 70kg; if hemoglobin is ≥ 100 g/L;</w:t>
            </w:r>
          </w:p>
        </w:tc>
      </w:tr>
      <w:tr w:rsidR="001A07FB" w:rsidRPr="004413EB" w14:paraId="0F09BD26" w14:textId="77777777" w:rsidTr="00004F43">
        <w:trPr>
          <w:trHeight w:val="10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2BE1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Able to complete study assessments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1E28A3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Bleeding (&gt; 500 ml) or surgery in the 30 days prior to recruitment</w:t>
            </w:r>
          </w:p>
        </w:tc>
      </w:tr>
      <w:tr w:rsidR="001A07FB" w:rsidRPr="004413EB" w14:paraId="623BE9F0" w14:textId="77777777" w:rsidTr="00004F43">
        <w:trPr>
          <w:trHeight w:val="500"/>
        </w:trPr>
        <w:tc>
          <w:tcPr>
            <w:tcW w:w="425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A1CAC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Ferritin level less than 200µg/L OR transferrin saturation ≤20% and serum ferritin between 200-299µg/L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1A9900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Known allergy to iron therapy</w:t>
            </w:r>
          </w:p>
          <w:p w14:paraId="076C566B" w14:textId="77777777" w:rsidR="001A07FB" w:rsidRPr="001A07FB" w:rsidRDefault="001A07FB" w:rsidP="001A07F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1A07FB" w:rsidRPr="004413EB" w14:paraId="4E010AEF" w14:textId="77777777" w:rsidTr="00004F43">
        <w:trPr>
          <w:trHeight w:val="500"/>
        </w:trPr>
        <w:tc>
          <w:tcPr>
            <w:tcW w:w="42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A7654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EA3BB2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Symptomatic ischemic heart disease</w:t>
            </w:r>
          </w:p>
        </w:tc>
      </w:tr>
      <w:tr w:rsidR="001A07FB" w:rsidRPr="004413EB" w14:paraId="1ED9D301" w14:textId="77777777" w:rsidTr="00004F43">
        <w:trPr>
          <w:trHeight w:val="50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D42A0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Hemoglobin &lt; 150g/L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C1B8C3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Hemochromatosis or history of acquired iron overload</w:t>
            </w:r>
          </w:p>
        </w:tc>
      </w:tr>
      <w:tr w:rsidR="001A07FB" w:rsidRPr="004413EB" w14:paraId="32FDC0ED" w14:textId="77777777" w:rsidTr="00004F43">
        <w:trPr>
          <w:trHeight w:val="50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08FC0" w14:textId="77777777" w:rsidR="001A07FB" w:rsidRPr="001A07FB" w:rsidRDefault="001A07FB" w:rsidP="001A07FB">
            <w:pPr>
              <w:numPr>
                <w:ilvl w:val="0"/>
                <w:numId w:val="1"/>
              </w:numPr>
              <w:spacing w:after="200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Serum phosphate &gt; 0.8 mmol/L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17900A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arenteral iron therapy or red blood cell transfusion within the previous 6 weeks;</w:t>
            </w:r>
          </w:p>
        </w:tc>
      </w:tr>
      <w:tr w:rsidR="001A07FB" w:rsidRPr="004413EB" w14:paraId="6491226D" w14:textId="77777777" w:rsidTr="00004F43">
        <w:trPr>
          <w:trHeight w:val="100"/>
        </w:trPr>
        <w:tc>
          <w:tcPr>
            <w:tcW w:w="42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F1026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A negative pregnancy test for females of child bearing potential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7B69A8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Inability to co-operate with study protocol</w:t>
            </w:r>
          </w:p>
        </w:tc>
      </w:tr>
      <w:tr w:rsidR="001A07FB" w:rsidRPr="004413EB" w14:paraId="3486D568" w14:textId="77777777" w:rsidTr="00004F43">
        <w:trPr>
          <w:trHeight w:val="717"/>
        </w:trPr>
        <w:tc>
          <w:tcPr>
            <w:tcW w:w="425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2ABFB" w14:textId="5CE60C75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 xml:space="preserve">Suitable contraception for females of child bearing </w:t>
            </w:r>
            <w:r>
              <w:rPr>
                <w:rFonts w:cstheme="minorHAnsi"/>
                <w:sz w:val="22"/>
                <w:szCs w:val="22"/>
              </w:rPr>
              <w:t>potential for duration of study</w:t>
            </w: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C83BD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 xml:space="preserve">Active infection or a CRP&gt;50 mg/L where clinical suspicion arises </w:t>
            </w:r>
          </w:p>
        </w:tc>
      </w:tr>
      <w:tr w:rsidR="001A07FB" w:rsidRPr="004413EB" w14:paraId="5C49ED8F" w14:textId="77777777" w:rsidTr="00004F43">
        <w:trPr>
          <w:trHeight w:val="592"/>
        </w:trPr>
        <w:tc>
          <w:tcPr>
            <w:tcW w:w="42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5D844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36683E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atients with potential confounding factors - cancer, (with exception of basal cell or squamous cell carcinoma of the skin, and cervical intraepithelial neoplasia)</w:t>
            </w:r>
          </w:p>
        </w:tc>
      </w:tr>
      <w:tr w:rsidR="001A07FB" w:rsidRPr="004413EB" w14:paraId="45B384A9" w14:textId="77777777" w:rsidTr="00004F43">
        <w:trPr>
          <w:trHeight w:val="1487"/>
        </w:trPr>
        <w:tc>
          <w:tcPr>
            <w:tcW w:w="42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B7B64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296924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atients who are unable or do not wish to give consent</w:t>
            </w:r>
          </w:p>
        </w:tc>
      </w:tr>
      <w:tr w:rsidR="001A07FB" w:rsidRPr="004413EB" w14:paraId="58B3AFCC" w14:textId="77777777" w:rsidTr="00004F43">
        <w:trPr>
          <w:trHeight w:val="686"/>
        </w:trPr>
        <w:tc>
          <w:tcPr>
            <w:tcW w:w="42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52788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tabs>
                <w:tab w:val="left" w:pos="960"/>
              </w:tabs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A419B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tabs>
                <w:tab w:val="left" w:pos="1120"/>
              </w:tabs>
              <w:spacing w:line="240" w:lineRule="auto"/>
              <w:jc w:val="left"/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Patients with known hemoglobinopathy, myelodysplasia, myeloma</w:t>
            </w:r>
          </w:p>
        </w:tc>
      </w:tr>
      <w:tr w:rsidR="001A07FB" w:rsidRPr="004413EB" w14:paraId="27BF1F8C" w14:textId="77777777" w:rsidTr="00004F43">
        <w:trPr>
          <w:trHeight w:val="698"/>
        </w:trPr>
        <w:tc>
          <w:tcPr>
            <w:tcW w:w="4258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12CF" w14:textId="77777777" w:rsidR="001A07FB" w:rsidRPr="001A07FB" w:rsidRDefault="001A07FB" w:rsidP="001A07F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eastAsiaTheme="minorEastAsia" w:cstheme="minorHAnsi"/>
                <w:sz w:val="22"/>
                <w:szCs w:val="22"/>
              </w:rPr>
            </w:pPr>
          </w:p>
        </w:tc>
        <w:tc>
          <w:tcPr>
            <w:tcW w:w="4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A3FAD" w14:textId="77777777" w:rsidR="001A07FB" w:rsidRPr="001A07FB" w:rsidRDefault="001A07FB" w:rsidP="001A07FB">
            <w:pPr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</w:rPr>
            </w:pPr>
            <w:r w:rsidRPr="001A07FB">
              <w:rPr>
                <w:rFonts w:cstheme="minorHAnsi"/>
                <w:sz w:val="22"/>
                <w:szCs w:val="22"/>
              </w:rPr>
              <w:t>Involvement in another clinical trial of an investigational medicinal product within the past four weeks</w:t>
            </w:r>
          </w:p>
          <w:p w14:paraId="0309BDB3" w14:textId="77777777" w:rsidR="001A07FB" w:rsidRPr="001A07FB" w:rsidRDefault="001A07FB" w:rsidP="001A07FB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1A07FB" w:rsidRPr="004413EB" w14:paraId="5ECA6998" w14:textId="77777777" w:rsidTr="00004F43">
        <w:trPr>
          <w:trHeight w:val="698"/>
        </w:trPr>
        <w:tc>
          <w:tcPr>
            <w:tcW w:w="85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3CE281" w14:textId="476C2EBA" w:rsidR="001A07FB" w:rsidRPr="001A07FB" w:rsidRDefault="001A07FB" w:rsidP="001A07FB">
            <w:pPr>
              <w:rPr>
                <w:rFonts w:cstheme="minorHAnsi"/>
              </w:rPr>
            </w:pPr>
            <w:r w:rsidRPr="001A07FB">
              <w:rPr>
                <w:rFonts w:cstheme="minorHAnsi"/>
                <w:sz w:val="16"/>
              </w:rPr>
              <w:t>As it appears in: Kassianides X, Bhandari S. Methodology and Baseline Data of a Comparative Exploratory Double-Blinded Randomized Study of Intravenous Iron on Fibroblast Growth Factor 23 and Phosphate in Chronic Kidney Disease. Kidney Blood Press Res. 2023 Apr 4;48(1):151-164. doi: 10.1159/000528313. Epub ahead of print. PMID: 37015198.</w:t>
            </w:r>
          </w:p>
        </w:tc>
      </w:tr>
    </w:tbl>
    <w:p w14:paraId="7E45D494" w14:textId="3BCEAD0D" w:rsidR="001A07FB" w:rsidRDefault="001A07FB" w:rsidP="00DB6A59">
      <w:pPr>
        <w:rPr>
          <w:b/>
        </w:rPr>
      </w:pPr>
    </w:p>
    <w:p w14:paraId="02D1A890" w14:textId="77777777" w:rsidR="001A07FB" w:rsidRDefault="001A07FB" w:rsidP="00DB6A59">
      <w:pPr>
        <w:rPr>
          <w:b/>
        </w:rPr>
      </w:pPr>
    </w:p>
    <w:p w14:paraId="0E9721EA" w14:textId="56FCCCCC" w:rsidR="001A07FB" w:rsidRDefault="001A07FB" w:rsidP="00DB6A59">
      <w:pPr>
        <w:rPr>
          <w:b/>
        </w:rPr>
      </w:pPr>
    </w:p>
    <w:p w14:paraId="3B499031" w14:textId="102D78BA" w:rsidR="001A07FB" w:rsidRDefault="001A07FB" w:rsidP="00DB6A59">
      <w:pPr>
        <w:rPr>
          <w:b/>
        </w:rPr>
      </w:pPr>
    </w:p>
    <w:p w14:paraId="3B7D31A4" w14:textId="4CE631A6" w:rsidR="001A07FB" w:rsidRDefault="001A07FB" w:rsidP="00DB6A59">
      <w:pPr>
        <w:rPr>
          <w:b/>
        </w:rPr>
      </w:pPr>
    </w:p>
    <w:p w14:paraId="360B9BAD" w14:textId="766004AD" w:rsidR="001A07FB" w:rsidRDefault="001A07FB" w:rsidP="00DB6A59">
      <w:pPr>
        <w:rPr>
          <w:b/>
        </w:rPr>
      </w:pPr>
    </w:p>
    <w:p w14:paraId="5CA04FF7" w14:textId="0D289EF6" w:rsidR="001A07FB" w:rsidRDefault="001A07FB" w:rsidP="00DB6A59">
      <w:pPr>
        <w:rPr>
          <w:b/>
        </w:rPr>
      </w:pPr>
    </w:p>
    <w:p w14:paraId="6A66E9E1" w14:textId="09274485" w:rsidR="001A07FB" w:rsidRDefault="001A07FB" w:rsidP="00DB6A59">
      <w:pPr>
        <w:rPr>
          <w:b/>
        </w:rPr>
      </w:pPr>
    </w:p>
    <w:p w14:paraId="427C4562" w14:textId="347E9ABE" w:rsidR="001A07FB" w:rsidRDefault="001A07FB" w:rsidP="00DB6A59">
      <w:pPr>
        <w:rPr>
          <w:b/>
        </w:rPr>
      </w:pPr>
    </w:p>
    <w:p w14:paraId="78033234" w14:textId="2DA9E429" w:rsidR="001A07FB" w:rsidRDefault="001A07FB" w:rsidP="00DB6A59">
      <w:pPr>
        <w:rPr>
          <w:b/>
        </w:rPr>
      </w:pPr>
    </w:p>
    <w:p w14:paraId="69A2C8B1" w14:textId="24FA194D" w:rsidR="001A07FB" w:rsidRDefault="001A07FB" w:rsidP="00DB6A59">
      <w:pPr>
        <w:rPr>
          <w:b/>
        </w:rPr>
      </w:pPr>
    </w:p>
    <w:p w14:paraId="29A96123" w14:textId="62003E19" w:rsidR="001A07FB" w:rsidRDefault="001A07FB" w:rsidP="00DB6A59">
      <w:pPr>
        <w:rPr>
          <w:b/>
        </w:rPr>
      </w:pPr>
    </w:p>
    <w:p w14:paraId="3E5B42BD" w14:textId="4E1C1797" w:rsidR="001A07FB" w:rsidRDefault="001A07FB" w:rsidP="00DB6A59">
      <w:pPr>
        <w:rPr>
          <w:b/>
        </w:rPr>
      </w:pPr>
    </w:p>
    <w:p w14:paraId="26C1C7E9" w14:textId="6A29F515" w:rsidR="001A07FB" w:rsidRDefault="001A07FB" w:rsidP="00DB6A59">
      <w:pPr>
        <w:rPr>
          <w:b/>
        </w:rPr>
      </w:pPr>
    </w:p>
    <w:p w14:paraId="66AC1273" w14:textId="724CAE3A" w:rsidR="001A07FB" w:rsidRDefault="001A07FB" w:rsidP="00DB6A59">
      <w:pPr>
        <w:rPr>
          <w:b/>
        </w:rPr>
      </w:pPr>
    </w:p>
    <w:p w14:paraId="02C4C8DB" w14:textId="525A2EAF" w:rsidR="001A07FB" w:rsidRDefault="001A07FB" w:rsidP="00DB6A59">
      <w:pPr>
        <w:rPr>
          <w:b/>
        </w:rPr>
      </w:pPr>
    </w:p>
    <w:p w14:paraId="68BDC119" w14:textId="52A5BE89" w:rsidR="001A07FB" w:rsidRDefault="001A07FB" w:rsidP="00DB6A59">
      <w:pPr>
        <w:rPr>
          <w:b/>
        </w:rPr>
      </w:pPr>
    </w:p>
    <w:p w14:paraId="3B8B8189" w14:textId="71F53098" w:rsidR="001A07FB" w:rsidRDefault="001A07FB" w:rsidP="00DB6A59">
      <w:pPr>
        <w:rPr>
          <w:b/>
        </w:rPr>
      </w:pPr>
    </w:p>
    <w:p w14:paraId="66563087" w14:textId="139087E2" w:rsidR="001A07FB" w:rsidRDefault="001A07FB" w:rsidP="00DB6A59">
      <w:pPr>
        <w:rPr>
          <w:b/>
        </w:rPr>
      </w:pPr>
    </w:p>
    <w:p w14:paraId="2AB99E9A" w14:textId="2E0647F2" w:rsidR="001A07FB" w:rsidRDefault="001A07FB" w:rsidP="00DB6A59">
      <w:pPr>
        <w:rPr>
          <w:b/>
        </w:rPr>
      </w:pPr>
    </w:p>
    <w:p w14:paraId="4202EC20" w14:textId="05295FF8" w:rsidR="001A07FB" w:rsidRDefault="001A07FB" w:rsidP="00DB6A59">
      <w:pPr>
        <w:rPr>
          <w:b/>
        </w:rPr>
      </w:pPr>
    </w:p>
    <w:p w14:paraId="1F53667E" w14:textId="5D8FA87E" w:rsidR="001A07FB" w:rsidRDefault="001A07FB" w:rsidP="00DB6A59">
      <w:pPr>
        <w:rPr>
          <w:b/>
        </w:rPr>
      </w:pPr>
    </w:p>
    <w:p w14:paraId="6B3FD6DE" w14:textId="0B22EE79" w:rsidR="001A07FB" w:rsidRDefault="001A07FB" w:rsidP="00DB6A59">
      <w:pPr>
        <w:rPr>
          <w:b/>
        </w:rPr>
      </w:pPr>
    </w:p>
    <w:p w14:paraId="56235A1E" w14:textId="254519A6" w:rsidR="001A07FB" w:rsidRDefault="001A07FB" w:rsidP="00DB6A59">
      <w:pPr>
        <w:rPr>
          <w:b/>
        </w:rPr>
      </w:pPr>
    </w:p>
    <w:p w14:paraId="66F5CC98" w14:textId="7EB6D482" w:rsidR="001A07FB" w:rsidRDefault="001A07FB" w:rsidP="00DB6A59">
      <w:pPr>
        <w:rPr>
          <w:b/>
        </w:rPr>
      </w:pPr>
    </w:p>
    <w:p w14:paraId="1D5A4C5B" w14:textId="2C18AD49" w:rsidR="00DB6A59" w:rsidRDefault="00DB6A59" w:rsidP="00DB6A59">
      <w:pPr>
        <w:rPr>
          <w:b/>
        </w:rPr>
      </w:pPr>
    </w:p>
    <w:p w14:paraId="49BC914D" w14:textId="5EB26DA8" w:rsidR="001A07FB" w:rsidRDefault="001A07FB" w:rsidP="00DB6A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8"/>
        <w:gridCol w:w="4258"/>
      </w:tblGrid>
      <w:tr w:rsidR="00723C4A" w:rsidRPr="004413EB" w14:paraId="4B853431" w14:textId="77777777" w:rsidTr="003D4DA0">
        <w:tc>
          <w:tcPr>
            <w:tcW w:w="8516" w:type="dxa"/>
            <w:gridSpan w:val="2"/>
            <w:shd w:val="clear" w:color="auto" w:fill="auto"/>
          </w:tcPr>
          <w:p w14:paraId="57B1653A" w14:textId="77777777" w:rsidR="00723C4A" w:rsidRPr="00155685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b/>
                <w:szCs w:val="22"/>
              </w:rPr>
            </w:pPr>
            <w:r>
              <w:rPr>
                <w:rFonts w:cstheme="minorHAnsi"/>
                <w:b/>
                <w:szCs w:val="22"/>
              </w:rPr>
              <w:lastRenderedPageBreak/>
              <w:t>Supplementary table 2</w:t>
            </w:r>
            <w:r w:rsidRPr="00155685">
              <w:rPr>
                <w:rFonts w:cstheme="minorHAnsi"/>
                <w:b/>
                <w:szCs w:val="22"/>
              </w:rPr>
              <w:t>: Study outcomes</w:t>
            </w:r>
          </w:p>
        </w:tc>
      </w:tr>
      <w:tr w:rsidR="00723C4A" w:rsidRPr="004413EB" w14:paraId="5FEC2A44" w14:textId="77777777" w:rsidTr="003D4DA0">
        <w:tc>
          <w:tcPr>
            <w:tcW w:w="4258" w:type="dxa"/>
            <w:shd w:val="clear" w:color="auto" w:fill="auto"/>
          </w:tcPr>
          <w:p w14:paraId="503018A3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Outcome</w:t>
            </w:r>
          </w:p>
        </w:tc>
        <w:tc>
          <w:tcPr>
            <w:tcW w:w="4258" w:type="dxa"/>
            <w:shd w:val="clear" w:color="auto" w:fill="auto"/>
          </w:tcPr>
          <w:p w14:paraId="602E0113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Domain</w:t>
            </w:r>
          </w:p>
        </w:tc>
      </w:tr>
      <w:tr w:rsidR="00723C4A" w:rsidRPr="004413EB" w14:paraId="5FEC9C59" w14:textId="77777777" w:rsidTr="003D4DA0">
        <w:tc>
          <w:tcPr>
            <w:tcW w:w="8516" w:type="dxa"/>
            <w:gridSpan w:val="2"/>
            <w:shd w:val="clear" w:color="auto" w:fill="auto"/>
          </w:tcPr>
          <w:p w14:paraId="021E4FEB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 xml:space="preserve">Primary outcome </w:t>
            </w:r>
          </w:p>
        </w:tc>
      </w:tr>
      <w:tr w:rsidR="00723C4A" w:rsidRPr="004413EB" w14:paraId="5D83A4E9" w14:textId="77777777" w:rsidTr="003D4DA0">
        <w:tc>
          <w:tcPr>
            <w:tcW w:w="4258" w:type="dxa"/>
            <w:shd w:val="clear" w:color="auto" w:fill="auto"/>
          </w:tcPr>
          <w:p w14:paraId="1336E219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Percentage (%) change in iFGF23 from baseline to 1-2 days post-infusion between FDI and FCM</w:t>
            </w:r>
          </w:p>
          <w:p w14:paraId="3B8C8271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shd w:val="clear" w:color="auto" w:fill="auto"/>
          </w:tcPr>
          <w:p w14:paraId="18750D15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-23, phosphate and bone metabolism</w:t>
            </w:r>
          </w:p>
        </w:tc>
      </w:tr>
      <w:tr w:rsidR="00723C4A" w:rsidRPr="004413EB" w14:paraId="0D2F05A2" w14:textId="77777777" w:rsidTr="003D4DA0">
        <w:tc>
          <w:tcPr>
            <w:tcW w:w="8516" w:type="dxa"/>
            <w:gridSpan w:val="2"/>
            <w:shd w:val="clear" w:color="auto" w:fill="auto"/>
          </w:tcPr>
          <w:p w14:paraId="1E5A6706" w14:textId="32BC8D41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Co-primary outcome</w:t>
            </w:r>
            <w:r>
              <w:rPr>
                <w:rFonts w:cstheme="minorHAnsi"/>
                <w:sz w:val="22"/>
                <w:szCs w:val="22"/>
              </w:rPr>
              <w:t xml:space="preserve"> (exploratory – </w:t>
            </w:r>
            <w:r w:rsidRPr="00743207">
              <w:rPr>
                <w:rFonts w:cstheme="minorHAnsi"/>
                <w:i/>
                <w:sz w:val="22"/>
                <w:szCs w:val="22"/>
              </w:rPr>
              <w:t>no statistical analysis</w:t>
            </w:r>
            <w:r>
              <w:rPr>
                <w:rFonts w:cstheme="minorHAnsi"/>
                <w:sz w:val="22"/>
                <w:szCs w:val="22"/>
              </w:rPr>
              <w:t>)</w:t>
            </w:r>
          </w:p>
        </w:tc>
      </w:tr>
      <w:tr w:rsidR="00723C4A" w:rsidRPr="004413EB" w14:paraId="3513A585" w14:textId="77777777" w:rsidTr="003D4DA0">
        <w:tc>
          <w:tcPr>
            <w:tcW w:w="4258" w:type="dxa"/>
            <w:shd w:val="clear" w:color="auto" w:fill="auto"/>
          </w:tcPr>
          <w:p w14:paraId="5FF7D105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Composite of change in iFGF23 and delta change in phosphate at 2 days and 2 weeks.</w:t>
            </w:r>
          </w:p>
        </w:tc>
        <w:tc>
          <w:tcPr>
            <w:tcW w:w="4258" w:type="dxa"/>
            <w:shd w:val="clear" w:color="auto" w:fill="auto"/>
          </w:tcPr>
          <w:p w14:paraId="411A9D5C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</w:t>
            </w:r>
            <w:bookmarkStart w:id="0" w:name="_GoBack"/>
            <w:bookmarkEnd w:id="0"/>
            <w:r w:rsidRPr="00004F43">
              <w:rPr>
                <w:rFonts w:cstheme="minorHAnsi"/>
                <w:sz w:val="22"/>
                <w:szCs w:val="22"/>
              </w:rPr>
              <w:t>-23, phosphate and bone metabolism</w:t>
            </w:r>
          </w:p>
        </w:tc>
      </w:tr>
      <w:tr w:rsidR="00723C4A" w:rsidRPr="004413EB" w14:paraId="18B00A53" w14:textId="77777777" w:rsidTr="003D4DA0">
        <w:tc>
          <w:tcPr>
            <w:tcW w:w="8516" w:type="dxa"/>
            <w:gridSpan w:val="2"/>
            <w:shd w:val="clear" w:color="auto" w:fill="auto"/>
          </w:tcPr>
          <w:p w14:paraId="4DC1A3A7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Pre-specified Secondary outcomes</w:t>
            </w:r>
          </w:p>
        </w:tc>
      </w:tr>
      <w:tr w:rsidR="00723C4A" w:rsidRPr="004413EB" w14:paraId="7438BCE2" w14:textId="77777777" w:rsidTr="003D4DA0">
        <w:tc>
          <w:tcPr>
            <w:tcW w:w="4258" w:type="dxa"/>
            <w:shd w:val="clear" w:color="auto" w:fill="auto"/>
          </w:tcPr>
          <w:p w14:paraId="3488BEA9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% change in iFGF23 from baseline to 2 weeks post-infusion between FDI and FCM</w:t>
            </w:r>
          </w:p>
          <w:p w14:paraId="7D072F2F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shd w:val="clear" w:color="auto" w:fill="auto"/>
          </w:tcPr>
          <w:p w14:paraId="17AA1D75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-23, phosphate and bone metabolism</w:t>
            </w:r>
          </w:p>
        </w:tc>
      </w:tr>
      <w:tr w:rsidR="00723C4A" w:rsidRPr="004413EB" w14:paraId="0F80148D" w14:textId="77777777" w:rsidTr="003D4DA0">
        <w:tc>
          <w:tcPr>
            <w:tcW w:w="4258" w:type="dxa"/>
            <w:shd w:val="clear" w:color="auto" w:fill="auto"/>
          </w:tcPr>
          <w:p w14:paraId="3FB330D3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 xml:space="preserve">Difference between the two treatments in </w:t>
            </w:r>
            <w:r>
              <w:rPr>
                <w:rFonts w:cstheme="minorHAnsi"/>
                <w:sz w:val="22"/>
                <w:szCs w:val="22"/>
              </w:rPr>
              <w:t>terms of 6H markers</w:t>
            </w:r>
          </w:p>
          <w:p w14:paraId="5864D8E8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258" w:type="dxa"/>
            <w:shd w:val="clear" w:color="auto" w:fill="auto"/>
          </w:tcPr>
          <w:p w14:paraId="2FE21659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-23, phosphate and bone metabolism</w:t>
            </w:r>
          </w:p>
        </w:tc>
      </w:tr>
      <w:tr w:rsidR="00723C4A" w:rsidRPr="004413EB" w14:paraId="7E115D1C" w14:textId="77777777" w:rsidTr="003D4DA0">
        <w:tc>
          <w:tcPr>
            <w:tcW w:w="4258" w:type="dxa"/>
            <w:shd w:val="clear" w:color="auto" w:fill="auto"/>
          </w:tcPr>
          <w:p w14:paraId="3FA10BE3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 xml:space="preserve">Difference between the two treatments </w:t>
            </w:r>
            <w:r>
              <w:rPr>
                <w:rFonts w:cstheme="minorHAnsi"/>
                <w:sz w:val="22"/>
                <w:szCs w:val="22"/>
              </w:rPr>
              <w:t>in terms of bone turnover markers</w:t>
            </w:r>
          </w:p>
        </w:tc>
        <w:tc>
          <w:tcPr>
            <w:tcW w:w="4258" w:type="dxa"/>
            <w:shd w:val="clear" w:color="auto" w:fill="auto"/>
          </w:tcPr>
          <w:p w14:paraId="2051D2D1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-23, phosphate and bone metabolism</w:t>
            </w:r>
          </w:p>
        </w:tc>
      </w:tr>
      <w:tr w:rsidR="00723C4A" w:rsidRPr="004413EB" w14:paraId="740175A9" w14:textId="77777777" w:rsidTr="003D4DA0">
        <w:tc>
          <w:tcPr>
            <w:tcW w:w="4258" w:type="dxa"/>
            <w:shd w:val="clear" w:color="auto" w:fill="auto"/>
          </w:tcPr>
          <w:p w14:paraId="7B2DFC6B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Incidence of hypophosphatemia (&lt;0.65 mmol/L) and severe hypophosphatemia (&lt;0.3mmol/L) at each time point</w:t>
            </w:r>
          </w:p>
        </w:tc>
        <w:tc>
          <w:tcPr>
            <w:tcW w:w="4258" w:type="dxa"/>
            <w:shd w:val="clear" w:color="auto" w:fill="auto"/>
          </w:tcPr>
          <w:p w14:paraId="2E39A1D0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-23, phosphate and bone metabolism</w:t>
            </w:r>
          </w:p>
        </w:tc>
      </w:tr>
      <w:tr w:rsidR="00723C4A" w:rsidRPr="004413EB" w14:paraId="664CFD37" w14:textId="77777777" w:rsidTr="003D4DA0">
        <w:tc>
          <w:tcPr>
            <w:tcW w:w="4258" w:type="dxa"/>
            <w:shd w:val="clear" w:color="auto" w:fill="auto"/>
          </w:tcPr>
          <w:p w14:paraId="770BD112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% failed repeat infusion due to hypophosphatemia</w:t>
            </w:r>
          </w:p>
        </w:tc>
        <w:tc>
          <w:tcPr>
            <w:tcW w:w="4258" w:type="dxa"/>
            <w:shd w:val="clear" w:color="auto" w:fill="auto"/>
          </w:tcPr>
          <w:p w14:paraId="1B60A956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rFonts w:cstheme="minorHAnsi"/>
                <w:sz w:val="22"/>
                <w:szCs w:val="22"/>
              </w:rPr>
              <w:t>FGF-23, phosphate and bone metabolism</w:t>
            </w:r>
          </w:p>
        </w:tc>
      </w:tr>
      <w:tr w:rsidR="00723C4A" w:rsidRPr="004413EB" w14:paraId="54F42A40" w14:textId="77777777" w:rsidTr="003D4DA0">
        <w:tc>
          <w:tcPr>
            <w:tcW w:w="4258" w:type="dxa"/>
            <w:shd w:val="clear" w:color="auto" w:fill="auto"/>
          </w:tcPr>
          <w:p w14:paraId="329B10EE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sz w:val="22"/>
                <w:szCs w:val="22"/>
              </w:rPr>
              <w:t xml:space="preserve">Difference in the co analysis of clinical end points </w:t>
            </w:r>
            <w:r>
              <w:rPr>
                <w:sz w:val="22"/>
                <w:szCs w:val="22"/>
              </w:rPr>
              <w:t>including hematinic and kidney function variables</w:t>
            </w:r>
          </w:p>
        </w:tc>
        <w:tc>
          <w:tcPr>
            <w:tcW w:w="4258" w:type="dxa"/>
            <w:shd w:val="clear" w:color="auto" w:fill="auto"/>
          </w:tcPr>
          <w:p w14:paraId="01E54E29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rFonts w:cstheme="minorHAnsi"/>
                <w:sz w:val="22"/>
                <w:szCs w:val="22"/>
              </w:rPr>
            </w:pPr>
            <w:r w:rsidRPr="00004F43">
              <w:rPr>
                <w:sz w:val="22"/>
                <w:szCs w:val="22"/>
              </w:rPr>
              <w:t>Clinical measures</w:t>
            </w:r>
          </w:p>
        </w:tc>
      </w:tr>
      <w:tr w:rsidR="00723C4A" w:rsidRPr="004413EB" w14:paraId="12896F7C" w14:textId="77777777" w:rsidTr="003D4DA0">
        <w:tc>
          <w:tcPr>
            <w:tcW w:w="8516" w:type="dxa"/>
            <w:gridSpan w:val="2"/>
            <w:shd w:val="clear" w:color="auto" w:fill="auto"/>
          </w:tcPr>
          <w:p w14:paraId="3605AB4D" w14:textId="77777777" w:rsidR="00723C4A" w:rsidRPr="00004F43" w:rsidRDefault="00723C4A" w:rsidP="003D4DA0">
            <w:pPr>
              <w:tabs>
                <w:tab w:val="left" w:pos="4800"/>
              </w:tabs>
              <w:jc w:val="both"/>
              <w:rPr>
                <w:sz w:val="16"/>
              </w:rPr>
            </w:pPr>
            <w:r w:rsidRPr="00004F43">
              <w:rPr>
                <w:sz w:val="16"/>
              </w:rPr>
              <w:t xml:space="preserve">Adapted from </w:t>
            </w:r>
            <w:r w:rsidRPr="001A07FB">
              <w:rPr>
                <w:rFonts w:cstheme="minorHAnsi"/>
                <w:sz w:val="16"/>
              </w:rPr>
              <w:t>Kassianides X, Bhandari S. Methodology and Baseline Data of a Comparative Exploratory Double-Blinded Randomized Study of Intravenous Iron on Fibroblast Growth Factor 23 and Phosphate in Chronic Kidney Disease. Kidney Blood Press Res. 2023 Apr 4;48(1):151-164. doi: 10.1159/000528313. Epub ahead of print. PMID: 37015198.</w:t>
            </w:r>
          </w:p>
        </w:tc>
      </w:tr>
    </w:tbl>
    <w:p w14:paraId="7E25A231" w14:textId="5C31F68E" w:rsidR="00723C4A" w:rsidRDefault="00723C4A" w:rsidP="00DB6A59"/>
    <w:p w14:paraId="03CC825A" w14:textId="3D86989A" w:rsidR="00723C4A" w:rsidRDefault="00723C4A" w:rsidP="00DB6A59"/>
    <w:p w14:paraId="6F991A65" w14:textId="5F967559" w:rsidR="00723C4A" w:rsidRDefault="00723C4A" w:rsidP="00DB6A59"/>
    <w:p w14:paraId="2A20BD76" w14:textId="45112172" w:rsidR="00723C4A" w:rsidRDefault="00723C4A" w:rsidP="00DB6A59"/>
    <w:p w14:paraId="3D3CFA7D" w14:textId="676272B6" w:rsidR="00723C4A" w:rsidRDefault="00723C4A" w:rsidP="00DB6A59"/>
    <w:p w14:paraId="46D7A023" w14:textId="59272765" w:rsidR="00723C4A" w:rsidRDefault="00723C4A" w:rsidP="00DB6A59"/>
    <w:p w14:paraId="4E1F2EDF" w14:textId="1D561168" w:rsidR="00723C4A" w:rsidRDefault="00723C4A" w:rsidP="00DB6A59"/>
    <w:p w14:paraId="09E687F2" w14:textId="6BF9F520" w:rsidR="00723C4A" w:rsidRDefault="00723C4A" w:rsidP="00DB6A59"/>
    <w:p w14:paraId="6F3DBEE3" w14:textId="2ED10AD2" w:rsidR="00723C4A" w:rsidRDefault="00723C4A" w:rsidP="00DB6A59"/>
    <w:p w14:paraId="2498D39C" w14:textId="15FADFCA" w:rsidR="00723C4A" w:rsidRDefault="00723C4A" w:rsidP="00DB6A59"/>
    <w:p w14:paraId="5468133C" w14:textId="37B6D03F" w:rsidR="00723C4A" w:rsidRDefault="00723C4A" w:rsidP="00DB6A59"/>
    <w:p w14:paraId="7B5FC67E" w14:textId="244EC62A" w:rsidR="00723C4A" w:rsidRDefault="00723C4A" w:rsidP="00DB6A59"/>
    <w:p w14:paraId="0132AE7E" w14:textId="51D1ABB9" w:rsidR="00723C4A" w:rsidRDefault="00723C4A" w:rsidP="00DB6A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DB6A59" w14:paraId="48CE288B" w14:textId="77777777" w:rsidTr="00004F43">
        <w:tc>
          <w:tcPr>
            <w:tcW w:w="9016" w:type="dxa"/>
            <w:gridSpan w:val="2"/>
          </w:tcPr>
          <w:p w14:paraId="2C30021F" w14:textId="1EECA763" w:rsidR="00DB6A59" w:rsidRPr="00E60DF7" w:rsidRDefault="00723C4A" w:rsidP="00004F43">
            <w:pPr>
              <w:rPr>
                <w:b/>
              </w:rPr>
            </w:pPr>
            <w:r>
              <w:rPr>
                <w:b/>
              </w:rPr>
              <w:lastRenderedPageBreak/>
              <w:t>Supplementary table 3</w:t>
            </w:r>
            <w:r w:rsidR="00DB6A59" w:rsidRPr="00E60DF7">
              <w:rPr>
                <w:b/>
              </w:rPr>
              <w:t>: Reference ranges of  variables</w:t>
            </w:r>
          </w:p>
        </w:tc>
      </w:tr>
      <w:tr w:rsidR="00DB6A59" w14:paraId="4E5D6C4C" w14:textId="77777777" w:rsidTr="00004F43">
        <w:tc>
          <w:tcPr>
            <w:tcW w:w="4508" w:type="dxa"/>
          </w:tcPr>
          <w:p w14:paraId="27F628B3" w14:textId="77777777" w:rsidR="00DB6A59" w:rsidRPr="00E60DF7" w:rsidRDefault="00DB6A59" w:rsidP="00004F43">
            <w:pPr>
              <w:rPr>
                <w:b/>
              </w:rPr>
            </w:pPr>
            <w:r w:rsidRPr="00E60DF7">
              <w:rPr>
                <w:b/>
              </w:rPr>
              <w:t>Variable</w:t>
            </w:r>
          </w:p>
        </w:tc>
        <w:tc>
          <w:tcPr>
            <w:tcW w:w="4508" w:type="dxa"/>
          </w:tcPr>
          <w:p w14:paraId="29842A74" w14:textId="77777777" w:rsidR="00DB6A59" w:rsidRPr="00E60DF7" w:rsidRDefault="00DB6A59" w:rsidP="00004F43">
            <w:pPr>
              <w:rPr>
                <w:b/>
              </w:rPr>
            </w:pPr>
            <w:r w:rsidRPr="00E60DF7">
              <w:rPr>
                <w:b/>
              </w:rPr>
              <w:t>Reference range</w:t>
            </w:r>
          </w:p>
        </w:tc>
      </w:tr>
      <w:tr w:rsidR="00DB6A59" w14:paraId="77F3D9B9" w14:textId="77777777" w:rsidTr="00004F43">
        <w:tc>
          <w:tcPr>
            <w:tcW w:w="4508" w:type="dxa"/>
          </w:tcPr>
          <w:p w14:paraId="71107660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iFGF23 / pg/ml</w:t>
            </w:r>
          </w:p>
        </w:tc>
        <w:tc>
          <w:tcPr>
            <w:tcW w:w="4508" w:type="dxa"/>
          </w:tcPr>
          <w:p w14:paraId="1F9A27C1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28.0-121.0</w:t>
            </w:r>
          </w:p>
        </w:tc>
      </w:tr>
      <w:tr w:rsidR="00DB6A59" w14:paraId="4CE27182" w14:textId="77777777" w:rsidTr="00004F43">
        <w:tc>
          <w:tcPr>
            <w:tcW w:w="4508" w:type="dxa"/>
          </w:tcPr>
          <w:p w14:paraId="60F47A67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Phosphate / mmol/L</w:t>
            </w:r>
          </w:p>
        </w:tc>
        <w:tc>
          <w:tcPr>
            <w:tcW w:w="4508" w:type="dxa"/>
          </w:tcPr>
          <w:p w14:paraId="1E08A659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0.80–1.50</w:t>
            </w:r>
          </w:p>
        </w:tc>
      </w:tr>
      <w:tr w:rsidR="00DB6A59" w14:paraId="2A0F2032" w14:textId="77777777" w:rsidTr="00004F43">
        <w:tc>
          <w:tcPr>
            <w:tcW w:w="4508" w:type="dxa"/>
          </w:tcPr>
          <w:p w14:paraId="26296584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Hemoglobin / g/L</w:t>
            </w:r>
          </w:p>
        </w:tc>
        <w:tc>
          <w:tcPr>
            <w:tcW w:w="4508" w:type="dxa"/>
          </w:tcPr>
          <w:p w14:paraId="1D2831E7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&gt; 120.0</w:t>
            </w:r>
          </w:p>
        </w:tc>
      </w:tr>
      <w:tr w:rsidR="00DB6A59" w14:paraId="109E4071" w14:textId="77777777" w:rsidTr="00004F43">
        <w:tc>
          <w:tcPr>
            <w:tcW w:w="4508" w:type="dxa"/>
          </w:tcPr>
          <w:p w14:paraId="2152D743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Serum Ferritin / μg/L</w:t>
            </w:r>
          </w:p>
        </w:tc>
        <w:tc>
          <w:tcPr>
            <w:tcW w:w="4508" w:type="dxa"/>
          </w:tcPr>
          <w:p w14:paraId="0218E88E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&gt; 100.0</w:t>
            </w:r>
          </w:p>
        </w:tc>
      </w:tr>
      <w:tr w:rsidR="00DB6A59" w14:paraId="63DC8C1C" w14:textId="77777777" w:rsidTr="00004F43">
        <w:tc>
          <w:tcPr>
            <w:tcW w:w="4508" w:type="dxa"/>
          </w:tcPr>
          <w:p w14:paraId="221AF304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Transferrin saturation / %</w:t>
            </w:r>
          </w:p>
        </w:tc>
        <w:tc>
          <w:tcPr>
            <w:tcW w:w="4508" w:type="dxa"/>
          </w:tcPr>
          <w:p w14:paraId="7EE9A143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&gt; 20%</w:t>
            </w:r>
          </w:p>
        </w:tc>
      </w:tr>
      <w:tr w:rsidR="00DB6A59" w14:paraId="182095B0" w14:textId="77777777" w:rsidTr="00004F43">
        <w:tc>
          <w:tcPr>
            <w:tcW w:w="4508" w:type="dxa"/>
          </w:tcPr>
          <w:p w14:paraId="1EF80948" w14:textId="39051D82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Creatinine / μmol/L</w:t>
            </w:r>
          </w:p>
        </w:tc>
        <w:tc>
          <w:tcPr>
            <w:tcW w:w="4508" w:type="dxa"/>
          </w:tcPr>
          <w:p w14:paraId="2C88D358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B6A59" w14:paraId="1DA5FE3E" w14:textId="77777777" w:rsidTr="00004F43">
        <w:tc>
          <w:tcPr>
            <w:tcW w:w="4508" w:type="dxa"/>
          </w:tcPr>
          <w:p w14:paraId="351B35B0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eGFR / ml/min/1.73m2</w:t>
            </w:r>
          </w:p>
        </w:tc>
        <w:tc>
          <w:tcPr>
            <w:tcW w:w="4508" w:type="dxa"/>
          </w:tcPr>
          <w:p w14:paraId="6FE775FA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B6A59" w14:paraId="376C9854" w14:textId="77777777" w:rsidTr="00004F43">
        <w:tc>
          <w:tcPr>
            <w:tcW w:w="4508" w:type="dxa"/>
          </w:tcPr>
          <w:p w14:paraId="04176545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CRP / mg/L</w:t>
            </w:r>
          </w:p>
        </w:tc>
        <w:tc>
          <w:tcPr>
            <w:tcW w:w="4508" w:type="dxa"/>
          </w:tcPr>
          <w:p w14:paraId="1094CC41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&lt; 8.0</w:t>
            </w:r>
          </w:p>
        </w:tc>
      </w:tr>
      <w:tr w:rsidR="00DB6A59" w14:paraId="0631F378" w14:textId="77777777" w:rsidTr="00004F43">
        <w:tc>
          <w:tcPr>
            <w:tcW w:w="4508" w:type="dxa"/>
          </w:tcPr>
          <w:p w14:paraId="5C1CA9A1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urinary PCR / mg/mmol</w:t>
            </w:r>
          </w:p>
        </w:tc>
        <w:tc>
          <w:tcPr>
            <w:tcW w:w="4508" w:type="dxa"/>
          </w:tcPr>
          <w:p w14:paraId="52A45A88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&lt; 50.0</w:t>
            </w:r>
          </w:p>
        </w:tc>
      </w:tr>
      <w:tr w:rsidR="00DB6A59" w14:paraId="072B16AA" w14:textId="77777777" w:rsidTr="00004F43">
        <w:tc>
          <w:tcPr>
            <w:tcW w:w="4508" w:type="dxa"/>
          </w:tcPr>
          <w:p w14:paraId="4555F0D3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24hr urinary phosphate / mmol/24hr</w:t>
            </w:r>
          </w:p>
        </w:tc>
        <w:tc>
          <w:tcPr>
            <w:tcW w:w="4508" w:type="dxa"/>
          </w:tcPr>
          <w:p w14:paraId="0D04AB44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16.0-48.0</w:t>
            </w:r>
          </w:p>
        </w:tc>
      </w:tr>
      <w:tr w:rsidR="00DB6A59" w14:paraId="34EBB038" w14:textId="77777777" w:rsidTr="00004F43">
        <w:tc>
          <w:tcPr>
            <w:tcW w:w="4508" w:type="dxa"/>
          </w:tcPr>
          <w:p w14:paraId="1B112BC3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FEP / %</w:t>
            </w:r>
          </w:p>
        </w:tc>
        <w:tc>
          <w:tcPr>
            <w:tcW w:w="4508" w:type="dxa"/>
          </w:tcPr>
          <w:p w14:paraId="7CC88D8F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&lt; 20%</w:t>
            </w:r>
          </w:p>
        </w:tc>
      </w:tr>
      <w:tr w:rsidR="00DB6A59" w14:paraId="2194DFE6" w14:textId="77777777" w:rsidTr="00004F43">
        <w:tc>
          <w:tcPr>
            <w:tcW w:w="4508" w:type="dxa"/>
          </w:tcPr>
          <w:p w14:paraId="50D42531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Calcium / mmol/L</w:t>
            </w:r>
          </w:p>
        </w:tc>
        <w:tc>
          <w:tcPr>
            <w:tcW w:w="4508" w:type="dxa"/>
          </w:tcPr>
          <w:p w14:paraId="75A3A243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2.20 – 2.60</w:t>
            </w:r>
          </w:p>
        </w:tc>
      </w:tr>
      <w:tr w:rsidR="00DB6A59" w14:paraId="54FE47A2" w14:textId="77777777" w:rsidTr="00004F43">
        <w:tc>
          <w:tcPr>
            <w:tcW w:w="4508" w:type="dxa"/>
          </w:tcPr>
          <w:p w14:paraId="675E4242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PTH / pmol/L</w:t>
            </w:r>
          </w:p>
        </w:tc>
        <w:tc>
          <w:tcPr>
            <w:tcW w:w="4508" w:type="dxa"/>
          </w:tcPr>
          <w:p w14:paraId="2620D7A9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1.30-9.30</w:t>
            </w:r>
          </w:p>
        </w:tc>
      </w:tr>
      <w:tr w:rsidR="00DB6A59" w14:paraId="66A50326" w14:textId="77777777" w:rsidTr="00004F43">
        <w:tc>
          <w:tcPr>
            <w:tcW w:w="4508" w:type="dxa"/>
          </w:tcPr>
          <w:p w14:paraId="3A0EF881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>1,25 (OH)</w:t>
            </w:r>
            <w:r w:rsidRPr="00E60DF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sv-SE"/>
              </w:rPr>
              <w:t>2</w:t>
            </w:r>
            <w:r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 xml:space="preserve"> Vitamin D</w:t>
            </w:r>
            <w:r w:rsidRPr="00E60DF7"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 xml:space="preserve"> / pmol/L</w:t>
            </w:r>
          </w:p>
        </w:tc>
        <w:tc>
          <w:tcPr>
            <w:tcW w:w="4508" w:type="dxa"/>
          </w:tcPr>
          <w:p w14:paraId="6B6040DB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48.0-150.0</w:t>
            </w:r>
          </w:p>
        </w:tc>
      </w:tr>
      <w:tr w:rsidR="00DB6A59" w14:paraId="11DED4DF" w14:textId="77777777" w:rsidTr="00004F43">
        <w:tc>
          <w:tcPr>
            <w:tcW w:w="4508" w:type="dxa"/>
          </w:tcPr>
          <w:p w14:paraId="6376B0BA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>25 (OH)</w:t>
            </w:r>
            <w:r w:rsidRPr="00E60DF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sv-SE"/>
              </w:rPr>
              <w:t>2</w:t>
            </w:r>
            <w:r w:rsidRPr="00E60DF7"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 xml:space="preserve"> Vitamin D / nmol/L</w:t>
            </w:r>
          </w:p>
        </w:tc>
        <w:tc>
          <w:tcPr>
            <w:tcW w:w="4508" w:type="dxa"/>
          </w:tcPr>
          <w:p w14:paraId="5B66CD4C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B6A59" w14:paraId="2DE0D62C" w14:textId="77777777" w:rsidTr="00004F43">
        <w:tc>
          <w:tcPr>
            <w:tcW w:w="4508" w:type="dxa"/>
          </w:tcPr>
          <w:p w14:paraId="2C9936F2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>24(R),25 (OH)</w:t>
            </w:r>
            <w:r w:rsidRPr="00E60DF7">
              <w:rPr>
                <w:rFonts w:cstheme="minorHAnsi"/>
                <w:color w:val="000000" w:themeColor="text1"/>
                <w:sz w:val="22"/>
                <w:szCs w:val="22"/>
                <w:vertAlign w:val="subscript"/>
                <w:lang w:val="sv-SE"/>
              </w:rPr>
              <w:t>2</w:t>
            </w:r>
            <w:r w:rsidRPr="00E60DF7">
              <w:rPr>
                <w:rFonts w:cstheme="minorHAnsi"/>
                <w:color w:val="000000" w:themeColor="text1"/>
                <w:sz w:val="22"/>
                <w:szCs w:val="22"/>
                <w:lang w:val="sv-SE"/>
              </w:rPr>
              <w:t xml:space="preserve"> Vitamin D / nmol/L</w:t>
            </w:r>
          </w:p>
        </w:tc>
        <w:tc>
          <w:tcPr>
            <w:tcW w:w="4508" w:type="dxa"/>
          </w:tcPr>
          <w:p w14:paraId="0CDDA3C8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B6A59" w14:paraId="7F78082F" w14:textId="77777777" w:rsidTr="00004F43">
        <w:tc>
          <w:tcPr>
            <w:tcW w:w="4508" w:type="dxa"/>
          </w:tcPr>
          <w:p w14:paraId="25851766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ALP / [iU]/L</w:t>
            </w:r>
          </w:p>
        </w:tc>
        <w:tc>
          <w:tcPr>
            <w:tcW w:w="4508" w:type="dxa"/>
          </w:tcPr>
          <w:p w14:paraId="7DDF6D7B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30.0-125.0</w:t>
            </w:r>
          </w:p>
        </w:tc>
      </w:tr>
      <w:tr w:rsidR="00DB6A59" w14:paraId="3E752B98" w14:textId="77777777" w:rsidTr="00004F43">
        <w:tc>
          <w:tcPr>
            <w:tcW w:w="4508" w:type="dxa"/>
          </w:tcPr>
          <w:p w14:paraId="3ADEE0B2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BALP / [U]/L</w:t>
            </w:r>
          </w:p>
        </w:tc>
        <w:tc>
          <w:tcPr>
            <w:tcW w:w="4508" w:type="dxa"/>
          </w:tcPr>
          <w:p w14:paraId="135EDC9E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Male:15.0-41.3</w:t>
            </w:r>
          </w:p>
          <w:p w14:paraId="3942459B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Post-menopause Female: 14.2–42.7</w:t>
            </w:r>
          </w:p>
        </w:tc>
      </w:tr>
      <w:tr w:rsidR="00DB6A59" w14:paraId="157196C8" w14:textId="77777777" w:rsidTr="00004F43">
        <w:tc>
          <w:tcPr>
            <w:tcW w:w="4508" w:type="dxa"/>
          </w:tcPr>
          <w:p w14:paraId="3016295B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CTx / μg/ml</w:t>
            </w:r>
          </w:p>
        </w:tc>
        <w:tc>
          <w:tcPr>
            <w:tcW w:w="4508" w:type="dxa"/>
          </w:tcPr>
          <w:p w14:paraId="5D3D584E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0.10-0.50</w:t>
            </w:r>
          </w:p>
        </w:tc>
      </w:tr>
      <w:tr w:rsidR="00DB6A59" w14:paraId="6129163D" w14:textId="77777777" w:rsidTr="00004F43">
        <w:tc>
          <w:tcPr>
            <w:tcW w:w="4508" w:type="dxa"/>
          </w:tcPr>
          <w:p w14:paraId="41B24675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P1NP  / μg/L</w:t>
            </w:r>
          </w:p>
        </w:tc>
        <w:tc>
          <w:tcPr>
            <w:tcW w:w="4508" w:type="dxa"/>
          </w:tcPr>
          <w:p w14:paraId="6F45BB23" w14:textId="77777777" w:rsidR="00DB6A59" w:rsidRPr="00E60DF7" w:rsidRDefault="00DB6A59" w:rsidP="00004F43">
            <w:pPr>
              <w:jc w:val="both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E60DF7">
              <w:rPr>
                <w:rFonts w:cstheme="minorHAnsi"/>
                <w:color w:val="000000" w:themeColor="text1"/>
                <w:sz w:val="22"/>
                <w:szCs w:val="22"/>
              </w:rPr>
              <w:t>26.0-110.0</w:t>
            </w:r>
          </w:p>
        </w:tc>
      </w:tr>
    </w:tbl>
    <w:p w14:paraId="00470AFD" w14:textId="77777777" w:rsidR="00DB6A59" w:rsidRDefault="00DB6A59" w:rsidP="00DB6A59"/>
    <w:p w14:paraId="407D43CF" w14:textId="77777777" w:rsidR="00004F43" w:rsidRDefault="00004F43"/>
    <w:p w14:paraId="209F2303" w14:textId="77777777" w:rsidR="00DB6A59" w:rsidRDefault="00DB6A59"/>
    <w:p w14:paraId="140EDE8B" w14:textId="77777777" w:rsidR="00DB6A59" w:rsidRDefault="00DB6A59"/>
    <w:p w14:paraId="197C33AB" w14:textId="77777777" w:rsidR="00DB6A59" w:rsidRDefault="00DB6A59"/>
    <w:p w14:paraId="4CD6F14D" w14:textId="77777777" w:rsidR="00DB6A59" w:rsidRDefault="00DB6A59"/>
    <w:p w14:paraId="6CF3EA11" w14:textId="77777777" w:rsidR="00DB6A59" w:rsidRDefault="00DB6A59"/>
    <w:p w14:paraId="646778DF" w14:textId="5A046A87" w:rsidR="00DB6A59" w:rsidRDefault="00DB6A59"/>
    <w:p w14:paraId="76779C46" w14:textId="248AA699" w:rsidR="00004F43" w:rsidRDefault="00004F43"/>
    <w:p w14:paraId="76260C5A" w14:textId="2CB4D18E" w:rsidR="00004F43" w:rsidRDefault="00004F43"/>
    <w:p w14:paraId="2FD80DFA" w14:textId="0E9CFE0C" w:rsidR="00004F43" w:rsidRDefault="00004F43"/>
    <w:p w14:paraId="37CADE1D" w14:textId="7CB7CA82" w:rsidR="00004F43" w:rsidRDefault="00004F43"/>
    <w:p w14:paraId="31E0E479" w14:textId="1BA9CA8E" w:rsidR="00004F43" w:rsidRDefault="00004F43"/>
    <w:p w14:paraId="5BCC5FD5" w14:textId="4A855BB3" w:rsidR="00004F43" w:rsidRDefault="00004F43"/>
    <w:p w14:paraId="791BBC63" w14:textId="3817246A" w:rsidR="00004F43" w:rsidRDefault="00004F43"/>
    <w:p w14:paraId="6ADCD97C" w14:textId="3590683A" w:rsidR="00004F43" w:rsidRDefault="00004F43"/>
    <w:p w14:paraId="7FFB4E69" w14:textId="66FC0E13" w:rsidR="00004F43" w:rsidRDefault="00004F43"/>
    <w:p w14:paraId="2DEA3725" w14:textId="73B5ADC1" w:rsidR="00004F43" w:rsidRDefault="00004F43">
      <w:pPr>
        <w:sectPr w:rsidR="00004F4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1411"/>
        <w:gridCol w:w="1422"/>
        <w:gridCol w:w="893"/>
        <w:gridCol w:w="1793"/>
        <w:gridCol w:w="1561"/>
        <w:gridCol w:w="1136"/>
        <w:gridCol w:w="1422"/>
        <w:gridCol w:w="1026"/>
        <w:gridCol w:w="1727"/>
      </w:tblGrid>
      <w:tr w:rsidR="00DB6A59" w:rsidRPr="00B5134D" w14:paraId="1DAF3D6B" w14:textId="77777777" w:rsidTr="00004F43">
        <w:trPr>
          <w:trHeight w:val="339"/>
        </w:trPr>
        <w:tc>
          <w:tcPr>
            <w:tcW w:w="13948" w:type="dxa"/>
            <w:gridSpan w:val="10"/>
            <w:shd w:val="clear" w:color="auto" w:fill="auto"/>
            <w:noWrap/>
          </w:tcPr>
          <w:p w14:paraId="7094F606" w14:textId="6ABD90FC" w:rsidR="00DB6A59" w:rsidRPr="00E60DF7" w:rsidRDefault="00004F43" w:rsidP="00004F43">
            <w:pPr>
              <w:rPr>
                <w:b/>
              </w:rPr>
            </w:pPr>
            <w:r>
              <w:rPr>
                <w:b/>
              </w:rPr>
              <w:lastRenderedPageBreak/>
              <w:t>Supplementary table 4</w:t>
            </w:r>
            <w:r w:rsidR="00DB6A59" w:rsidRPr="00E60DF7">
              <w:rPr>
                <w:b/>
              </w:rPr>
              <w:t xml:space="preserve">: </w:t>
            </w:r>
            <w:r w:rsidR="00DB6A59">
              <w:rPr>
                <w:b/>
              </w:rPr>
              <w:t xml:space="preserve">Hematinic response and markers of </w:t>
            </w:r>
            <w:r w:rsidR="00F21B95">
              <w:rPr>
                <w:b/>
              </w:rPr>
              <w:t xml:space="preserve">kidney </w:t>
            </w:r>
            <w:r w:rsidR="00DB6A59">
              <w:rPr>
                <w:b/>
              </w:rPr>
              <w:t>function/injury</w:t>
            </w:r>
            <w:r w:rsidR="00193402">
              <w:rPr>
                <w:b/>
              </w:rPr>
              <w:t xml:space="preserve"> and inflammation</w:t>
            </w:r>
          </w:p>
        </w:tc>
      </w:tr>
      <w:tr w:rsidR="00193402" w:rsidRPr="00B5134D" w14:paraId="3EEF1060" w14:textId="77777777" w:rsidTr="00193402">
        <w:trPr>
          <w:trHeight w:val="339"/>
        </w:trPr>
        <w:tc>
          <w:tcPr>
            <w:tcW w:w="1557" w:type="dxa"/>
            <w:shd w:val="clear" w:color="auto" w:fill="auto"/>
            <w:noWrap/>
            <w:vAlign w:val="bottom"/>
            <w:hideMark/>
          </w:tcPr>
          <w:p w14:paraId="66D3E173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676B64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Visit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97CDFBA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ron group (n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69FD26F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Mean/Median (SD/IQR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58F3CB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B8D9C2C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676B64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-value (within group)</w:t>
            </w:r>
          </w:p>
        </w:tc>
        <w:tc>
          <w:tcPr>
            <w:tcW w:w="1561" w:type="dxa"/>
            <w:shd w:val="clear" w:color="auto" w:fill="auto"/>
            <w:noWrap/>
            <w:vAlign w:val="bottom"/>
            <w:hideMark/>
          </w:tcPr>
          <w:p w14:paraId="72AD0D56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676B64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Visit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3E595C6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Iron group (n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9AFBEBF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Mean/Median (SD/IQR)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6357BED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7CE02B6E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676B64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p-value (within group)</w:t>
            </w:r>
          </w:p>
        </w:tc>
      </w:tr>
      <w:tr w:rsidR="00DB6A59" w:rsidRPr="00B5134D" w14:paraId="4D08E043" w14:textId="77777777" w:rsidTr="00193402">
        <w:trPr>
          <w:trHeight w:val="390"/>
        </w:trPr>
        <w:tc>
          <w:tcPr>
            <w:tcW w:w="7076" w:type="dxa"/>
            <w:gridSpan w:val="5"/>
            <w:shd w:val="clear" w:color="auto" w:fill="auto"/>
            <w:noWrap/>
            <w:vAlign w:val="bottom"/>
            <w:hideMark/>
          </w:tcPr>
          <w:p w14:paraId="7453FEA0" w14:textId="354DF0EF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H</w:t>
            </w: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moglobin</w:t>
            </w:r>
            <w:r w:rsidR="0019340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*</w:t>
            </w: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/ g/L</w:t>
            </w:r>
          </w:p>
        </w:tc>
        <w:tc>
          <w:tcPr>
            <w:tcW w:w="6872" w:type="dxa"/>
            <w:gridSpan w:val="5"/>
            <w:shd w:val="clear" w:color="auto" w:fill="auto"/>
            <w:noWrap/>
            <w:vAlign w:val="bottom"/>
            <w:hideMark/>
          </w:tcPr>
          <w:p w14:paraId="555C3277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eGFR / ml/min/1.73m</w:t>
            </w: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EC33C2" w:rsidRPr="00B5134D" w14:paraId="12D1881A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68904CCB" w14:textId="590A4193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2DEFB84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F639C6B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9.2 (12.2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  <w:hideMark/>
          </w:tcPr>
          <w:p w14:paraId="6B7487D1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1793" w:type="dxa"/>
            <w:vMerge w:val="restart"/>
            <w:shd w:val="clear" w:color="auto" w:fill="auto"/>
            <w:noWrap/>
            <w:vAlign w:val="bottom"/>
            <w:hideMark/>
          </w:tcPr>
          <w:p w14:paraId="708B50B0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2BA36234" w14:textId="79828282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5FB3EE1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2A81D5A" w14:textId="2004313E" w:rsidR="00EC33C2" w:rsidRPr="00B5134D" w:rsidRDefault="0010673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0 (14.0-25.3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067AB07C" w14:textId="7ACEF6CB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727" w:type="dxa"/>
            <w:vMerge w:val="restart"/>
            <w:shd w:val="clear" w:color="auto" w:fill="auto"/>
            <w:noWrap/>
            <w:vAlign w:val="bottom"/>
            <w:hideMark/>
          </w:tcPr>
          <w:p w14:paraId="2BD12DA9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C33C2" w:rsidRPr="00B5134D" w14:paraId="22C051A9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0B5EFE44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64D23FF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86AD30D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.6 (15.3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652F80F9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6A73B5D5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7413A35D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06F11B6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0072E63" w14:textId="333F124C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0 (14.0-25.3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1E8B5971" w14:textId="68ED8332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62F316D8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3C2" w:rsidRPr="00B5134D" w14:paraId="6ABBCA92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4709772B" w14:textId="1ED5BAD3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12D7DFE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475D27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.2 (9.5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  <w:hideMark/>
          </w:tcPr>
          <w:p w14:paraId="21CD7FE1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45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63AFA4FE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64597E56" w14:textId="086D0566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8508FD1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5AA3851" w14:textId="2348C126" w:rsidR="00EC33C2" w:rsidRPr="00B5134D" w:rsidRDefault="0010673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1.0 (13.0-25.5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0E3F4AC7" w14:textId="1E7E0A3F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2D24757B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C33C2" w:rsidRPr="00B5134D" w14:paraId="37457829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4157298B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7E17F8E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0E73E0F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2.7 (16.3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32448643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09DF96C1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61A7187E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2638452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ED822DF" w14:textId="7EB96593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.5 (15.0-26.8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64BE79C2" w14:textId="07F6B4AD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7A5202E1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3C2" w:rsidRPr="00B5134D" w14:paraId="7272661F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7F1F91A3" w14:textId="5974DE3D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month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92304C2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F7A9211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.8 (13.0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  <w:hideMark/>
          </w:tcPr>
          <w:p w14:paraId="2C427F4D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7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0E1A80BF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29C9D5B6" w14:textId="737EAF3C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month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F18750B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84EFD3E" w14:textId="76D1517A" w:rsidR="00EC33C2" w:rsidRPr="00B5134D" w:rsidRDefault="0010673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5 (12.5-23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7955E99E" w14:textId="01776EA8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0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6FF05825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C33C2" w:rsidRPr="00B5134D" w14:paraId="065A47AE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29C495A5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5ADA172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1178FB2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.0 (14.3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1FF06E1E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65BD2F31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25C850C8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10CFC44D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DAA87EE" w14:textId="0184596A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0 (14.0-28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622D73A6" w14:textId="5BF28223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4BA9E5F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C33C2" w:rsidRPr="00B5134D" w14:paraId="4825D9F5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507C9548" w14:textId="5E159245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month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677D867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EB5BAD0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6.0 (13.3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  <w:hideMark/>
          </w:tcPr>
          <w:p w14:paraId="2CCC9DC6" w14:textId="77777777" w:rsidR="00EC33C2" w:rsidRPr="00B5134D" w:rsidRDefault="00EC33C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0CD7119" w14:textId="51BB79D3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in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DI: 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2478A074" w14:textId="7C995C78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month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2B049D9" w14:textId="77777777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00DDD28" w14:textId="4106CFA8" w:rsidR="00EC33C2" w:rsidRPr="00B5134D" w:rsidRDefault="0010673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.0 (11.5-25.5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2EE9FA69" w14:textId="3EDDCE41" w:rsidR="00EC33C2" w:rsidRPr="00B5134D" w:rsidRDefault="00EC33C2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1384E6F" w14:textId="1AE2A0E3" w:rsidR="00EC33C2" w:rsidRPr="00B5134D" w:rsidRDefault="00EC33C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: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1</w:t>
            </w:r>
          </w:p>
        </w:tc>
      </w:tr>
      <w:tr w:rsidR="00EC33C2" w:rsidRPr="00B5134D" w14:paraId="0DFCA05E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6F27597A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3A0967A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2B9BB95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.1 (8.3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3A5E273C" w14:textId="77777777" w:rsidR="00EC33C2" w:rsidRPr="00B5134D" w:rsidRDefault="00EC33C2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913F60C" w14:textId="0342F551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: 0.0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61" w:type="dxa"/>
            <w:vMerge/>
            <w:shd w:val="clear" w:color="auto" w:fill="auto"/>
            <w:vAlign w:val="bottom"/>
          </w:tcPr>
          <w:p w14:paraId="1DD30E9E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4E47839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BE4FEB9" w14:textId="7C6E6124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.5 (13.8-22.3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6B0CB4C7" w14:textId="3A508A7E" w:rsidR="00EC33C2" w:rsidRPr="00B5134D" w:rsidRDefault="00EC33C2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18031A0" w14:textId="73ADA1CB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: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6</w:t>
            </w:r>
          </w:p>
        </w:tc>
      </w:tr>
      <w:tr w:rsidR="00DB6A59" w:rsidRPr="00B5134D" w14:paraId="1F0FD6CE" w14:textId="77777777" w:rsidTr="00193402">
        <w:trPr>
          <w:trHeight w:val="339"/>
        </w:trPr>
        <w:tc>
          <w:tcPr>
            <w:tcW w:w="7076" w:type="dxa"/>
            <w:gridSpan w:val="5"/>
            <w:shd w:val="clear" w:color="auto" w:fill="auto"/>
            <w:noWrap/>
            <w:vAlign w:val="bottom"/>
            <w:hideMark/>
          </w:tcPr>
          <w:p w14:paraId="2FA0F670" w14:textId="12CE7C34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Creatinine</w:t>
            </w:r>
            <w:r w:rsidR="0019340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*</w:t>
            </w: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 / μmol/L</w:t>
            </w:r>
          </w:p>
        </w:tc>
        <w:tc>
          <w:tcPr>
            <w:tcW w:w="6872" w:type="dxa"/>
            <w:gridSpan w:val="5"/>
            <w:shd w:val="clear" w:color="auto" w:fill="auto"/>
            <w:noWrap/>
            <w:vAlign w:val="bottom"/>
            <w:hideMark/>
          </w:tcPr>
          <w:p w14:paraId="4D1AFAAF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urinary PCR / mg/mmol</w:t>
            </w:r>
          </w:p>
        </w:tc>
      </w:tr>
      <w:tr w:rsidR="00193402" w:rsidRPr="00B5134D" w14:paraId="3CA7378B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3DB05E66" w14:textId="227D6E04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222466C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7F46F21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7.6 (98.8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  <w:hideMark/>
          </w:tcPr>
          <w:p w14:paraId="27583349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26</w:t>
            </w:r>
          </w:p>
        </w:tc>
        <w:tc>
          <w:tcPr>
            <w:tcW w:w="1793" w:type="dxa"/>
            <w:vMerge w:val="restart"/>
            <w:shd w:val="clear" w:color="auto" w:fill="auto"/>
            <w:noWrap/>
            <w:vAlign w:val="bottom"/>
            <w:hideMark/>
          </w:tcPr>
          <w:p w14:paraId="7DB43961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060A317B" w14:textId="40F26433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018FD3F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9B83140" w14:textId="4016F285" w:rsidR="00193402" w:rsidRPr="00B5134D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5.0 (57.5-607.5)</w:t>
            </w:r>
          </w:p>
        </w:tc>
        <w:tc>
          <w:tcPr>
            <w:tcW w:w="1026" w:type="dxa"/>
            <w:vMerge w:val="restart"/>
            <w:shd w:val="clear" w:color="auto" w:fill="auto"/>
            <w:vAlign w:val="bottom"/>
          </w:tcPr>
          <w:p w14:paraId="5A465C82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1727" w:type="dxa"/>
            <w:vMerge w:val="restart"/>
            <w:shd w:val="clear" w:color="auto" w:fill="auto"/>
            <w:noWrap/>
            <w:vAlign w:val="bottom"/>
            <w:hideMark/>
          </w:tcPr>
          <w:p w14:paraId="5857D585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08C57120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760A9C5F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01DD04A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2CC7063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0.2 (77.3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58006712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227F06F7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7E3AFB02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7BC6E4B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2E002BF" w14:textId="7E8E12BF" w:rsidR="00193402" w:rsidRPr="00B5134D" w:rsidRDefault="00193402" w:rsidP="00A058A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0 (</w:t>
            </w:r>
            <w:r w:rsidR="00A058A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-310.0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76D62882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</w:tcPr>
          <w:p w14:paraId="10DCFC3D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0236D9B7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19919E9C" w14:textId="2DFABCB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27E932E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CE0EA48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8.2 (106.0)</w:t>
            </w:r>
          </w:p>
        </w:tc>
        <w:tc>
          <w:tcPr>
            <w:tcW w:w="893" w:type="dxa"/>
            <w:vMerge w:val="restart"/>
            <w:shd w:val="clear" w:color="auto" w:fill="auto"/>
            <w:vAlign w:val="bottom"/>
          </w:tcPr>
          <w:p w14:paraId="6B88AA31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0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74F60911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1DC6C757" w14:textId="69B79446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DDA1950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30A018E" w14:textId="456C4FCE" w:rsidR="00193402" w:rsidRPr="00B5134D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5.0 (60.0-325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11EA8938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6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6D9EDAA5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93402" w:rsidRPr="00B5134D" w14:paraId="1B7E4582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0D4AF901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03F65B3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B2D2F53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6.4 (61.0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3F7D73A8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4ACAD6DD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62A1A62A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E7076D7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B8C1149" w14:textId="063400AE" w:rsidR="00193402" w:rsidRPr="00B5134D" w:rsidRDefault="00A058A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.0 (15.0-107.5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77800F08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6CDAD4E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3716BD96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563D3A3B" w14:textId="42C03CD6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month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5EFD782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2B432F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5.3 (95.1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  <w:hideMark/>
          </w:tcPr>
          <w:p w14:paraId="5FBD3B50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799952B6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0A070A7B" w14:textId="63EABDCC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month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B29B59F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A2983A9" w14:textId="154F8786" w:rsidR="00193402" w:rsidRPr="00B5134D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.0 (60.0-517.5)</w:t>
            </w:r>
          </w:p>
        </w:tc>
        <w:tc>
          <w:tcPr>
            <w:tcW w:w="1026" w:type="dxa"/>
            <w:vMerge w:val="restart"/>
            <w:shd w:val="clear" w:color="auto" w:fill="auto"/>
            <w:vAlign w:val="bottom"/>
          </w:tcPr>
          <w:p w14:paraId="45AC9747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5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9345111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67293C30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7E73F71C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1DBE249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B84E0C3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2.4 (72.4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23AF754E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1D33EA5C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6BB287A9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B0B6019" w14:textId="70A7A049" w:rsidR="00193402" w:rsidRPr="00B5134D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</w:t>
            </w:r>
            <w:r w:rsidR="00193402"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E7262BE" w14:textId="3E094081" w:rsidR="00193402" w:rsidRPr="00B5134D" w:rsidRDefault="00A058A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.0 (15.0-145.0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4542EDB0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33A54A89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25053A7D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33F6F626" w14:textId="3F803611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2 month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44DDB2F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9DE6992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8.6 (100.9)</w:t>
            </w:r>
          </w:p>
        </w:tc>
        <w:tc>
          <w:tcPr>
            <w:tcW w:w="893" w:type="dxa"/>
            <w:vMerge w:val="restart"/>
            <w:shd w:val="clear" w:color="auto" w:fill="auto"/>
            <w:vAlign w:val="bottom"/>
          </w:tcPr>
          <w:p w14:paraId="4484FB87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38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3CB23CB0" w14:textId="6396A356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: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1CCF1331" w14:textId="34A706CA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month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F1FFDD1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9590B8D" w14:textId="286F0BC5" w:rsidR="00193402" w:rsidRPr="00B5134D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7.5 (53.7-585.0</w:t>
            </w:r>
            <w:r w:rsidR="00193402"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 w:val="restart"/>
            <w:shd w:val="clear" w:color="auto" w:fill="auto"/>
            <w:vAlign w:val="bottom"/>
          </w:tcPr>
          <w:p w14:paraId="081CE4C9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5781AE36" w14:textId="2C8E8168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: 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3</w:t>
            </w:r>
          </w:p>
        </w:tc>
      </w:tr>
      <w:tr w:rsidR="00193402" w:rsidRPr="00B5134D" w14:paraId="08267EBE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54A1A453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829F8F7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D40FC63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1.0 (65.9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  <w:hideMark/>
          </w:tcPr>
          <w:p w14:paraId="211F47F2" w14:textId="77777777" w:rsidR="00DB6A59" w:rsidRPr="00B5134D" w:rsidRDefault="00DB6A59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4817CA8F" w14:textId="187BAEE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: 0.</w:t>
            </w:r>
            <w:r w:rsidR="004802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1561" w:type="dxa"/>
            <w:vMerge/>
            <w:shd w:val="clear" w:color="auto" w:fill="auto"/>
            <w:vAlign w:val="bottom"/>
          </w:tcPr>
          <w:p w14:paraId="53C299E7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B971778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E6C4DA8" w14:textId="0ECEA489" w:rsidR="00DB6A59" w:rsidRPr="00B5134D" w:rsidRDefault="00A058A7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0 (17.5-191.3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3BEBF1A2" w14:textId="77777777" w:rsidR="00DB6A59" w:rsidRPr="00B5134D" w:rsidRDefault="00DB6A59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65A1B841" w14:textId="785AB57F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: 0.</w:t>
            </w:r>
            <w:r w:rsidR="0048027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3</w:t>
            </w:r>
          </w:p>
        </w:tc>
      </w:tr>
      <w:tr w:rsidR="00DB6A59" w:rsidRPr="00B5134D" w14:paraId="736BF23A" w14:textId="77777777" w:rsidTr="00193402">
        <w:trPr>
          <w:trHeight w:val="339"/>
        </w:trPr>
        <w:tc>
          <w:tcPr>
            <w:tcW w:w="7076" w:type="dxa"/>
            <w:gridSpan w:val="5"/>
            <w:shd w:val="clear" w:color="auto" w:fill="auto"/>
            <w:noWrap/>
            <w:vAlign w:val="bottom"/>
            <w:hideMark/>
          </w:tcPr>
          <w:p w14:paraId="47D8EC6E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Serum ferritin / μg/L</w:t>
            </w:r>
          </w:p>
        </w:tc>
        <w:tc>
          <w:tcPr>
            <w:tcW w:w="6872" w:type="dxa"/>
            <w:gridSpan w:val="5"/>
            <w:shd w:val="clear" w:color="auto" w:fill="auto"/>
            <w:noWrap/>
            <w:vAlign w:val="bottom"/>
            <w:hideMark/>
          </w:tcPr>
          <w:p w14:paraId="67F314A5" w14:textId="77777777" w:rsidR="00DB6A59" w:rsidRPr="00B5134D" w:rsidRDefault="00DB6A59" w:rsidP="00004F43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Transferrin saturation / %</w:t>
            </w:r>
          </w:p>
        </w:tc>
      </w:tr>
      <w:tr w:rsidR="00123AC7" w:rsidRPr="00B5134D" w14:paraId="5C0988CD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0F3897AE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091FA463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DF229F5" w14:textId="763379AF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.5 (25.0-183.5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E40541F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 w:val="restart"/>
            <w:shd w:val="clear" w:color="auto" w:fill="auto"/>
            <w:noWrap/>
            <w:vAlign w:val="bottom"/>
            <w:hideMark/>
          </w:tcPr>
          <w:p w14:paraId="34E82B57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49D368AB" w14:textId="331ED061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E634D93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2A3D7FE" w14:textId="53DD6A35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0 (11.0-21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72A21213" w14:textId="36C0AE9D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1</w:t>
            </w:r>
          </w:p>
        </w:tc>
        <w:tc>
          <w:tcPr>
            <w:tcW w:w="1727" w:type="dxa"/>
            <w:vMerge w:val="restart"/>
            <w:shd w:val="clear" w:color="auto" w:fill="auto"/>
            <w:noWrap/>
            <w:vAlign w:val="bottom"/>
            <w:hideMark/>
          </w:tcPr>
          <w:p w14:paraId="4E9C44D5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23AC7" w:rsidRPr="00B5134D" w14:paraId="5D96DB9F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74D2101D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39C11B1A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403983F2" w14:textId="3BE076BF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.7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.3-146.9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987AA09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64931447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797DCF1E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A7F9E3E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CE6A38A" w14:textId="23BF825E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5 (12.0-17.8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771CB800" w14:textId="5179550D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23CBD429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AC7" w:rsidRPr="00B5134D" w14:paraId="4CCA832A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7F743B79" w14:textId="3B21C853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-2 days post 1st  infusio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91A938F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B9B9F80" w14:textId="529F296B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0.5 (132.7-223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42E771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4DB589EE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48794BEC" w14:textId="178D16E8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-2 days post 1st  infusion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0627C1E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D406D82" w14:textId="5866B0E9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 (91.0-100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7BB5C933" w14:textId="51AD6835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7F4937B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23AC7" w:rsidRPr="00B5134D" w14:paraId="7A42F42B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1016C5EA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4B36BD0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23BE12F" w14:textId="6B18D35F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31.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69.0-377.0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3A7AA6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34802373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32DCC7E6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AED8337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4CFCBD1" w14:textId="1D3FBDD4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.0 (88.0-100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12CAEDEA" w14:textId="1A5F3628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E15ED72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AC7" w:rsidRPr="00B5134D" w14:paraId="35BFA5C7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759E19F1" w14:textId="5CB392AF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4D562A5C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7DA3F657" w14:textId="1760568A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44.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49.5-472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62E6F87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0E7954B4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5FB33BE1" w14:textId="18D41C9E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A0D134E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62AA9F1B" w14:textId="183DC473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0 (17.5-34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46A6ADBE" w14:textId="5373B674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3643130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23AC7" w:rsidRPr="00B5134D" w14:paraId="36642A25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144784A2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16B7FD51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2B7DC453" w14:textId="00F9D0F6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483.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325.8-723.8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E16AF6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5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6CD12BCB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2F89EF14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59A58E22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F4A8D36" w14:textId="4646B9B5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.5 (18.8-32.8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2A1828CF" w14:textId="109F89BC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7BE25F05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AC7" w:rsidRPr="00B5134D" w14:paraId="581675BF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  <w:hideMark/>
          </w:tcPr>
          <w:p w14:paraId="3BB19380" w14:textId="411EA28B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cstheme="minorHAnsi"/>
                <w:sz w:val="20"/>
                <w:szCs w:val="24"/>
                <w:lang w:eastAsia="zh-CN"/>
              </w:rPr>
              <w:t>1 month (2</w:t>
            </w:r>
            <w:r w:rsidRPr="00123AC7">
              <w:rPr>
                <w:rFonts w:cstheme="minorHAnsi"/>
                <w:sz w:val="20"/>
                <w:szCs w:val="24"/>
                <w:vertAlign w:val="superscript"/>
                <w:lang w:eastAsia="zh-CN"/>
              </w:rPr>
              <w:t>nd</w:t>
            </w:r>
            <w:r w:rsidRPr="00123AC7">
              <w:rPr>
                <w:rFonts w:cstheme="minorHAnsi"/>
                <w:sz w:val="20"/>
                <w:szCs w:val="24"/>
                <w:lang w:eastAsia="zh-CN"/>
              </w:rPr>
              <w:t xml:space="preserve"> infusion)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67468F9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AEBD945" w14:textId="00266399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9.5 (254.0-442.8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4FB0A7A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4DCDBF10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vAlign w:val="bottom"/>
            <w:hideMark/>
          </w:tcPr>
          <w:p w14:paraId="6927B35C" w14:textId="5845C5C5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cstheme="minorHAnsi"/>
                <w:sz w:val="20"/>
                <w:szCs w:val="20"/>
                <w:lang w:eastAsia="zh-CN"/>
              </w:rPr>
              <w:t>1 month (2</w:t>
            </w:r>
            <w:r w:rsidRPr="00123AC7">
              <w:rPr>
                <w:rFonts w:cstheme="minorHAnsi"/>
                <w:sz w:val="20"/>
                <w:szCs w:val="20"/>
                <w:vertAlign w:val="superscript"/>
                <w:lang w:eastAsia="zh-CN"/>
              </w:rPr>
              <w:t>nd</w:t>
            </w:r>
            <w:r w:rsidRPr="00123AC7">
              <w:rPr>
                <w:rFonts w:cstheme="minorHAnsi"/>
                <w:sz w:val="20"/>
                <w:szCs w:val="20"/>
                <w:lang w:eastAsia="zh-CN"/>
              </w:rPr>
              <w:t xml:space="preserve"> infusion)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3318B580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5F7CA9D" w14:textId="0B80884C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0 (17.0-30.8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1E24BE15" w14:textId="26D90755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029CE554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23AC7" w:rsidRPr="00B5134D" w14:paraId="562415AD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70AFFCFF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A89C6F6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2A29CD1" w14:textId="15EE8C1D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8.0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6.0-515.0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66C269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0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083D10BD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bottom"/>
            <w:hideMark/>
          </w:tcPr>
          <w:p w14:paraId="29B7DDEE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0DC9C0F1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FFB89FD" w14:textId="4016B2AC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.0 (17.0-30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3FE9575F" w14:textId="1C027F44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75C9B4A5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AC7" w:rsidRPr="00B5134D" w14:paraId="63612ADC" w14:textId="77777777" w:rsidTr="00004F43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hideMark/>
          </w:tcPr>
          <w:p w14:paraId="416071E1" w14:textId="550B9172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cstheme="minorHAnsi"/>
                <w:sz w:val="20"/>
                <w:szCs w:val="24"/>
                <w:lang w:eastAsia="zh-CN"/>
              </w:rPr>
              <w:t>1-2 days post 2</w:t>
            </w:r>
            <w:r w:rsidRPr="00123AC7">
              <w:rPr>
                <w:rFonts w:cstheme="minorHAnsi"/>
                <w:sz w:val="20"/>
                <w:szCs w:val="24"/>
                <w:vertAlign w:val="superscript"/>
                <w:lang w:eastAsia="zh-CN"/>
              </w:rPr>
              <w:t>nd</w:t>
            </w:r>
            <w:r w:rsidRPr="00123AC7">
              <w:rPr>
                <w:rFonts w:cstheme="minorHAnsi"/>
                <w:sz w:val="20"/>
                <w:szCs w:val="24"/>
                <w:lang w:eastAsia="zh-CN"/>
              </w:rPr>
              <w:t xml:space="preserve"> infusion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2BFD8B06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8CB2731" w14:textId="114DD200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331.0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286.5-383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AB5D9D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1D332F92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 w:val="restart"/>
            <w:shd w:val="clear" w:color="auto" w:fill="auto"/>
            <w:noWrap/>
            <w:hideMark/>
          </w:tcPr>
          <w:p w14:paraId="4FB4BE38" w14:textId="1320B16F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cstheme="minorHAnsi"/>
                <w:sz w:val="20"/>
                <w:szCs w:val="20"/>
                <w:lang w:eastAsia="zh-CN"/>
              </w:rPr>
              <w:t>1-2 days post 2</w:t>
            </w:r>
            <w:r w:rsidRPr="00123AC7">
              <w:rPr>
                <w:rFonts w:cstheme="minorHAnsi"/>
                <w:sz w:val="20"/>
                <w:szCs w:val="20"/>
                <w:vertAlign w:val="superscript"/>
                <w:lang w:eastAsia="zh-CN"/>
              </w:rPr>
              <w:t>nd</w:t>
            </w:r>
            <w:r w:rsidRPr="00123AC7">
              <w:rPr>
                <w:rFonts w:cstheme="minorHAnsi"/>
                <w:sz w:val="20"/>
                <w:szCs w:val="20"/>
                <w:lang w:eastAsia="zh-CN"/>
              </w:rPr>
              <w:t xml:space="preserve"> infusion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63F23D70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F2BDC62" w14:textId="323A621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9.0 (62.0-100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30B28E9E" w14:textId="04B526DC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1</w:t>
            </w: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4D161645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23AC7" w:rsidRPr="00B5134D" w14:paraId="76A6ABBF" w14:textId="77777777" w:rsidTr="00004F43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center"/>
            <w:hideMark/>
          </w:tcPr>
          <w:p w14:paraId="21B612F0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610152EF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AD77B30" w14:textId="62003835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9.5 (327.5-609.8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9D842F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  <w:hideMark/>
          </w:tcPr>
          <w:p w14:paraId="40E4A4D7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1" w:type="dxa"/>
            <w:vMerge/>
            <w:shd w:val="clear" w:color="auto" w:fill="auto"/>
            <w:noWrap/>
            <w:vAlign w:val="center"/>
            <w:hideMark/>
          </w:tcPr>
          <w:p w14:paraId="1E949490" w14:textId="77777777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5142497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9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30CC8B40" w14:textId="51EE3489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.0 (58.0-78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3206DA49" w14:textId="14B52766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vMerge/>
            <w:shd w:val="clear" w:color="auto" w:fill="auto"/>
            <w:noWrap/>
            <w:vAlign w:val="bottom"/>
            <w:hideMark/>
          </w:tcPr>
          <w:p w14:paraId="4BF0F9A9" w14:textId="7777777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23AC7" w:rsidRPr="00B5134D" w14:paraId="2D806D33" w14:textId="77777777" w:rsidTr="00004F43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hideMark/>
          </w:tcPr>
          <w:p w14:paraId="7317B90B" w14:textId="66C00DB4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cstheme="minorHAnsi"/>
                <w:sz w:val="20"/>
                <w:szCs w:val="24"/>
                <w:lang w:eastAsia="zh-CN"/>
              </w:rPr>
              <w:t>2 months</w:t>
            </w: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7022C22B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07FF079" w14:textId="4A037358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6.0 (349.5-472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7390761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71DD01A2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in FDI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&lt;0.001</w:t>
            </w:r>
          </w:p>
        </w:tc>
        <w:tc>
          <w:tcPr>
            <w:tcW w:w="1561" w:type="dxa"/>
            <w:vMerge w:val="restart"/>
            <w:shd w:val="clear" w:color="auto" w:fill="auto"/>
            <w:noWrap/>
            <w:hideMark/>
          </w:tcPr>
          <w:p w14:paraId="469490A6" w14:textId="081F4940" w:rsidR="00123AC7" w:rsidRPr="00123AC7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3AC7">
              <w:rPr>
                <w:rFonts w:cstheme="minorHAnsi"/>
                <w:sz w:val="20"/>
                <w:szCs w:val="20"/>
                <w:lang w:eastAsia="zh-CN"/>
              </w:rPr>
              <w:t>2 months</w:t>
            </w: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4C7E0041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18DC9030" w14:textId="0323BE44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9.0 (22.5-32.0)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vAlign w:val="bottom"/>
            <w:hideMark/>
          </w:tcPr>
          <w:p w14:paraId="60943B5B" w14:textId="18574CC7" w:rsidR="00123AC7" w:rsidRPr="00B5134D" w:rsidRDefault="00123AC7" w:rsidP="00123AC7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31B5FB8F" w14:textId="77777777" w:rsidR="00123AC7" w:rsidRPr="00B5134D" w:rsidRDefault="00123AC7" w:rsidP="00123AC7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FDI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EC33C2" w:rsidRPr="00B5134D" w14:paraId="28621DD4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  <w:hideMark/>
          </w:tcPr>
          <w:p w14:paraId="32EA059C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  <w:hideMark/>
          </w:tcPr>
          <w:p w14:paraId="56E60178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50D34397" w14:textId="083BC112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5.5 (351.8-605.3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3D4E061" w14:textId="77777777" w:rsidR="00EC33C2" w:rsidRPr="00B5134D" w:rsidRDefault="00EC33C2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1793" w:type="dxa"/>
            <w:shd w:val="clear" w:color="auto" w:fill="auto"/>
            <w:noWrap/>
            <w:vAlign w:val="bottom"/>
            <w:hideMark/>
          </w:tcPr>
          <w:p w14:paraId="28B0D1FD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FCM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1" w:type="dxa"/>
            <w:vMerge/>
            <w:shd w:val="clear" w:color="auto" w:fill="auto"/>
            <w:vAlign w:val="bottom"/>
          </w:tcPr>
          <w:p w14:paraId="2274AE34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6" w:type="dxa"/>
            <w:shd w:val="clear" w:color="auto" w:fill="auto"/>
            <w:noWrap/>
            <w:vAlign w:val="bottom"/>
            <w:hideMark/>
          </w:tcPr>
          <w:p w14:paraId="714BCBD1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  <w:hideMark/>
          </w:tcPr>
          <w:p w14:paraId="03D70358" w14:textId="2951C08D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.0 (20.5-38.0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26" w:type="dxa"/>
            <w:vMerge/>
            <w:shd w:val="clear" w:color="auto" w:fill="auto"/>
            <w:noWrap/>
            <w:vAlign w:val="bottom"/>
            <w:hideMark/>
          </w:tcPr>
          <w:p w14:paraId="6AA80887" w14:textId="0C724F42" w:rsidR="00EC33C2" w:rsidRPr="00B5134D" w:rsidRDefault="00EC33C2" w:rsidP="00004F4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7" w:type="dxa"/>
            <w:shd w:val="clear" w:color="auto" w:fill="auto"/>
            <w:noWrap/>
            <w:vAlign w:val="bottom"/>
            <w:hideMark/>
          </w:tcPr>
          <w:p w14:paraId="4B5C20C6" w14:textId="77777777" w:rsidR="00EC33C2" w:rsidRPr="00B5134D" w:rsidRDefault="00EC33C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Within FCM </w:t>
            </w:r>
            <w:r w:rsidRPr="00B5134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93402" w:rsidRPr="00B5134D" w14:paraId="728682D9" w14:textId="77777777" w:rsidTr="00193402">
        <w:trPr>
          <w:trHeight w:val="339"/>
        </w:trPr>
        <w:tc>
          <w:tcPr>
            <w:tcW w:w="7076" w:type="dxa"/>
            <w:gridSpan w:val="5"/>
            <w:shd w:val="clear" w:color="auto" w:fill="auto"/>
            <w:noWrap/>
            <w:vAlign w:val="bottom"/>
          </w:tcPr>
          <w:p w14:paraId="2FE0EC83" w14:textId="3FE8C3BC" w:rsidR="00193402" w:rsidRPr="00193402" w:rsidRDefault="00193402" w:rsidP="00004F43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CRP / mg/L</w:t>
            </w:r>
          </w:p>
        </w:tc>
        <w:tc>
          <w:tcPr>
            <w:tcW w:w="6872" w:type="dxa"/>
            <w:gridSpan w:val="5"/>
            <w:vMerge w:val="restart"/>
            <w:shd w:val="clear" w:color="auto" w:fill="auto"/>
            <w:vAlign w:val="bottom"/>
          </w:tcPr>
          <w:p w14:paraId="2B1C2A10" w14:textId="77777777" w:rsidR="00193402" w:rsidRDefault="00193402" w:rsidP="00004F43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7C3E8D5B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</w:tcPr>
          <w:p w14:paraId="2D56B346" w14:textId="3F4C8549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72284265" w14:textId="728BD87D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DI (14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0D87FEDA" w14:textId="37E8494B" w:rsidR="00193402" w:rsidRPr="00193402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8.0 (3.2-20.8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</w:tcPr>
          <w:p w14:paraId="3548A2E0" w14:textId="3242586B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1793" w:type="dxa"/>
            <w:vMerge w:val="restart"/>
            <w:shd w:val="clear" w:color="auto" w:fill="auto"/>
            <w:noWrap/>
            <w:vAlign w:val="bottom"/>
          </w:tcPr>
          <w:p w14:paraId="3E9D2F43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7920D955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289C3575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</w:tcPr>
          <w:p w14:paraId="06C1E974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5825B153" w14:textId="023619D6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CM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910A11C" w14:textId="62475CCD" w:rsidR="00193402" w:rsidRPr="00193402" w:rsidRDefault="00A058A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4.3 (3.4-13.4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</w:tcPr>
          <w:p w14:paraId="4E016E7C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</w:tcPr>
          <w:p w14:paraId="27F8778B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6C9B9B28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3C9B6944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</w:tcPr>
          <w:p w14:paraId="0BBBA0F3" w14:textId="19DC11AC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week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381A3CC8" w14:textId="74D898C1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19A8877" w14:textId="74815BEC" w:rsidR="00193402" w:rsidRPr="00193402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7.7 (2.9-23.5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</w:tcPr>
          <w:p w14:paraId="007225D6" w14:textId="060A9BC0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</w:tcPr>
          <w:p w14:paraId="362225BC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6DA3B674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5110FE7B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</w:tcPr>
          <w:p w14:paraId="723C6258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1195CEAB" w14:textId="40248EDD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B2643F9" w14:textId="7ABF8791" w:rsidR="00193402" w:rsidRPr="00193402" w:rsidRDefault="00A058A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6.4 (5.2-23.3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</w:tcPr>
          <w:p w14:paraId="460A76BB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</w:tcPr>
          <w:p w14:paraId="1A79C485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7DF592E3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0B44AFB2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</w:tcPr>
          <w:p w14:paraId="13FFA3CE" w14:textId="0A13EF74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month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513BD79F" w14:textId="1885DA27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DI (12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FCBDB08" w14:textId="266863BA" w:rsidR="00193402" w:rsidRPr="00193402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8.0 (1.9-17.0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</w:tcPr>
          <w:p w14:paraId="4A9EADCD" w14:textId="2C3F7741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1</w:t>
            </w:r>
          </w:p>
        </w:tc>
        <w:tc>
          <w:tcPr>
            <w:tcW w:w="1793" w:type="dxa"/>
            <w:vMerge/>
            <w:shd w:val="clear" w:color="auto" w:fill="auto"/>
            <w:noWrap/>
            <w:vAlign w:val="bottom"/>
          </w:tcPr>
          <w:p w14:paraId="447E80E4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509F531F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252CD228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</w:tcPr>
          <w:p w14:paraId="6514F490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6FF71B4A" w14:textId="6E79677A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CM (11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5DEE40F" w14:textId="24C9EA77" w:rsidR="00193402" w:rsidRPr="00193402" w:rsidRDefault="00A058A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4.9 (4.5-23.0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</w:tcPr>
          <w:p w14:paraId="02E00F29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vMerge/>
            <w:shd w:val="clear" w:color="auto" w:fill="auto"/>
            <w:noWrap/>
            <w:vAlign w:val="bottom"/>
          </w:tcPr>
          <w:p w14:paraId="68B2472C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317D0B72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3222BED7" w14:textId="77777777" w:rsidTr="00193402">
        <w:trPr>
          <w:trHeight w:val="339"/>
        </w:trPr>
        <w:tc>
          <w:tcPr>
            <w:tcW w:w="1557" w:type="dxa"/>
            <w:vMerge w:val="restart"/>
            <w:shd w:val="clear" w:color="auto" w:fill="auto"/>
            <w:noWrap/>
            <w:vAlign w:val="bottom"/>
          </w:tcPr>
          <w:p w14:paraId="6C6627C4" w14:textId="433E48CE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 months</w:t>
            </w: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26108AC8" w14:textId="4EA82EBD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DI (13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3A8E8CE" w14:textId="7AF155D1" w:rsidR="00193402" w:rsidRPr="00193402" w:rsidRDefault="0057377E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8.6 (1.6-29.5)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bottom"/>
          </w:tcPr>
          <w:p w14:paraId="61F811FB" w14:textId="1C525EAF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1793" w:type="dxa"/>
            <w:shd w:val="clear" w:color="auto" w:fill="auto"/>
            <w:noWrap/>
            <w:vAlign w:val="bottom"/>
          </w:tcPr>
          <w:p w14:paraId="04D6C0A6" w14:textId="6711D39B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in FDI: 0.456</w:t>
            </w: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03320CD3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3FEC1CBA" w14:textId="77777777" w:rsidTr="00193402">
        <w:trPr>
          <w:trHeight w:val="339"/>
        </w:trPr>
        <w:tc>
          <w:tcPr>
            <w:tcW w:w="1557" w:type="dxa"/>
            <w:vMerge/>
            <w:shd w:val="clear" w:color="auto" w:fill="auto"/>
            <w:noWrap/>
            <w:vAlign w:val="bottom"/>
          </w:tcPr>
          <w:p w14:paraId="79FFFCD2" w14:textId="77777777" w:rsidR="00193402" w:rsidRPr="00B5134D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1" w:type="dxa"/>
            <w:shd w:val="clear" w:color="auto" w:fill="auto"/>
            <w:noWrap/>
            <w:vAlign w:val="bottom"/>
          </w:tcPr>
          <w:p w14:paraId="6C92F667" w14:textId="5362BCE3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93402">
              <w:rPr>
                <w:rFonts w:cstheme="minorHAnsi"/>
                <w:color w:val="000000"/>
                <w:sz w:val="20"/>
              </w:rPr>
              <w:t>FCM (10)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D03BFD5" w14:textId="39EB7B17" w:rsidR="00193402" w:rsidRPr="00193402" w:rsidRDefault="00A058A7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</w:rPr>
              <w:t>6.2 (4.7-16.7)</w:t>
            </w:r>
          </w:p>
        </w:tc>
        <w:tc>
          <w:tcPr>
            <w:tcW w:w="893" w:type="dxa"/>
            <w:vMerge/>
            <w:shd w:val="clear" w:color="auto" w:fill="auto"/>
            <w:noWrap/>
            <w:vAlign w:val="bottom"/>
          </w:tcPr>
          <w:p w14:paraId="73E3364D" w14:textId="77777777" w:rsidR="00193402" w:rsidRPr="00B5134D" w:rsidRDefault="00193402" w:rsidP="0019340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93" w:type="dxa"/>
            <w:shd w:val="clear" w:color="auto" w:fill="auto"/>
            <w:noWrap/>
            <w:vAlign w:val="bottom"/>
          </w:tcPr>
          <w:p w14:paraId="6EA725B3" w14:textId="534A9E99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Within FCM: 0.114</w:t>
            </w:r>
          </w:p>
        </w:tc>
        <w:tc>
          <w:tcPr>
            <w:tcW w:w="6872" w:type="dxa"/>
            <w:gridSpan w:val="5"/>
            <w:vMerge/>
            <w:shd w:val="clear" w:color="auto" w:fill="auto"/>
            <w:vAlign w:val="bottom"/>
          </w:tcPr>
          <w:p w14:paraId="069291B2" w14:textId="77777777" w:rsid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93402" w:rsidRPr="00B5134D" w14:paraId="1C52BF12" w14:textId="77777777" w:rsidTr="00004F43">
        <w:trPr>
          <w:trHeight w:val="339"/>
        </w:trPr>
        <w:tc>
          <w:tcPr>
            <w:tcW w:w="13948" w:type="dxa"/>
            <w:gridSpan w:val="10"/>
            <w:shd w:val="clear" w:color="auto" w:fill="auto"/>
            <w:noWrap/>
            <w:vAlign w:val="bottom"/>
          </w:tcPr>
          <w:p w14:paraId="274850DC" w14:textId="7CF69C69" w:rsidR="00193402" w:rsidRPr="00193402" w:rsidRDefault="00193402" w:rsidP="0019340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20"/>
                <w:lang w:eastAsia="en-GB"/>
              </w:rPr>
            </w:pPr>
            <w:r w:rsidRPr="00193402">
              <w:rPr>
                <w:rFonts w:eastAsia="Times New Roman" w:cstheme="minorHAnsi"/>
                <w:color w:val="000000"/>
                <w:sz w:val="16"/>
                <w:szCs w:val="20"/>
                <w:lang w:eastAsia="en-GB"/>
              </w:rPr>
              <w:t>*  variables characterized by asterisk are described as mean (SD); the remaining variables are described as median (IQR) based on distribution</w:t>
            </w:r>
          </w:p>
        </w:tc>
      </w:tr>
    </w:tbl>
    <w:p w14:paraId="571F15F2" w14:textId="77777777" w:rsidR="00DB6A59" w:rsidRDefault="00DB6A59"/>
    <w:p w14:paraId="5E99CD23" w14:textId="77777777" w:rsidR="00DB6A59" w:rsidRDefault="00DB6A59"/>
    <w:p w14:paraId="4D5FAAF4" w14:textId="77777777" w:rsidR="00DB6A59" w:rsidRDefault="00DB6A59"/>
    <w:p w14:paraId="6A2E3A6A" w14:textId="77777777" w:rsidR="00DB6A59" w:rsidRDefault="00DB6A59"/>
    <w:p w14:paraId="0A83E44E" w14:textId="77777777" w:rsidR="00DB6A59" w:rsidRDefault="00DB6A59"/>
    <w:p w14:paraId="00DA381E" w14:textId="77777777" w:rsidR="00DB6A59" w:rsidRDefault="00DB6A59"/>
    <w:p w14:paraId="4EA777B7" w14:textId="77777777" w:rsidR="00DB6A59" w:rsidRDefault="00DB6A59"/>
    <w:p w14:paraId="09A896C1" w14:textId="77777777" w:rsidR="00DB6A59" w:rsidRDefault="00DB6A59"/>
    <w:p w14:paraId="23AC1EF1" w14:textId="77777777" w:rsidR="00DB6A59" w:rsidRDefault="00DB6A59"/>
    <w:p w14:paraId="1D2BB934" w14:textId="77777777" w:rsidR="00DB6A59" w:rsidRDefault="00DB6A59"/>
    <w:p w14:paraId="316CB577" w14:textId="77777777" w:rsidR="00DB6A59" w:rsidRDefault="00DB6A59"/>
    <w:p w14:paraId="327A6B33" w14:textId="77777777" w:rsidR="00DB6A59" w:rsidRDefault="00DB6A59"/>
    <w:p w14:paraId="1D6F5C9F" w14:textId="77777777" w:rsidR="00DB6A59" w:rsidRDefault="00DB6A59"/>
    <w:p w14:paraId="5440F21D" w14:textId="77777777" w:rsidR="00DB6A59" w:rsidRDefault="00DB6A59">
      <w:pPr>
        <w:sectPr w:rsidR="00DB6A59" w:rsidSect="00DB6A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1417"/>
        <w:gridCol w:w="709"/>
      </w:tblGrid>
      <w:tr w:rsidR="00DB6A59" w14:paraId="25CA5C69" w14:textId="77777777" w:rsidTr="00DB6A59">
        <w:tc>
          <w:tcPr>
            <w:tcW w:w="6374" w:type="dxa"/>
            <w:gridSpan w:val="3"/>
          </w:tcPr>
          <w:p w14:paraId="5A951EC5" w14:textId="09A95B88" w:rsidR="00DB6A59" w:rsidRPr="00DB6A59" w:rsidRDefault="00004F43" w:rsidP="00DB6A59">
            <w:pPr>
              <w:rPr>
                <w:rFonts w:cstheme="minorHAnsi"/>
                <w:b/>
              </w:rPr>
            </w:pPr>
            <w:r>
              <w:rPr>
                <w:b/>
              </w:rPr>
              <w:lastRenderedPageBreak/>
              <w:t>Supplementary table 5</w:t>
            </w:r>
            <w:r w:rsidR="00DB6A59" w:rsidRPr="00E60DF7">
              <w:rPr>
                <w:b/>
              </w:rPr>
              <w:t xml:space="preserve">: </w:t>
            </w:r>
            <w:r w:rsidR="00DB6A59">
              <w:rPr>
                <w:b/>
              </w:rPr>
              <w:t>Safety profile</w:t>
            </w:r>
          </w:p>
        </w:tc>
      </w:tr>
      <w:tr w:rsidR="00DB6A59" w14:paraId="704616E2" w14:textId="77777777" w:rsidTr="00DB6A59">
        <w:tc>
          <w:tcPr>
            <w:tcW w:w="4248" w:type="dxa"/>
          </w:tcPr>
          <w:p w14:paraId="5F47F0C0" w14:textId="77777777" w:rsidR="00DB6A59" w:rsidRPr="00DB6A59" w:rsidRDefault="00DB6A59">
            <w:pPr>
              <w:rPr>
                <w:rFonts w:cstheme="minorHAnsi"/>
                <w:b/>
                <w:sz w:val="22"/>
                <w:szCs w:val="22"/>
              </w:rPr>
            </w:pPr>
            <w:r w:rsidRPr="00DB6A59">
              <w:rPr>
                <w:rFonts w:cstheme="minorHAnsi"/>
                <w:b/>
                <w:sz w:val="22"/>
                <w:szCs w:val="22"/>
              </w:rPr>
              <w:t>Adverse event</w:t>
            </w:r>
          </w:p>
        </w:tc>
        <w:tc>
          <w:tcPr>
            <w:tcW w:w="1417" w:type="dxa"/>
          </w:tcPr>
          <w:p w14:paraId="65EBCFF6" w14:textId="77777777" w:rsidR="00DB6A59" w:rsidRPr="00DB6A59" w:rsidRDefault="00DB6A59">
            <w:pPr>
              <w:rPr>
                <w:rFonts w:cstheme="minorHAnsi"/>
                <w:b/>
                <w:sz w:val="22"/>
                <w:szCs w:val="22"/>
              </w:rPr>
            </w:pPr>
            <w:r w:rsidRPr="00DB6A59">
              <w:rPr>
                <w:rFonts w:cstheme="minorHAnsi"/>
                <w:b/>
                <w:sz w:val="22"/>
                <w:szCs w:val="22"/>
              </w:rPr>
              <w:t>Medication</w:t>
            </w:r>
          </w:p>
        </w:tc>
        <w:tc>
          <w:tcPr>
            <w:tcW w:w="709" w:type="dxa"/>
          </w:tcPr>
          <w:p w14:paraId="229604E2" w14:textId="77777777" w:rsidR="00DB6A59" w:rsidRPr="00DB6A59" w:rsidRDefault="00DB6A59">
            <w:pPr>
              <w:rPr>
                <w:rFonts w:cstheme="minorHAnsi"/>
                <w:b/>
                <w:sz w:val="22"/>
                <w:szCs w:val="22"/>
              </w:rPr>
            </w:pPr>
            <w:r w:rsidRPr="00DB6A59">
              <w:rPr>
                <w:rFonts w:cstheme="minorHAnsi"/>
                <w:b/>
                <w:sz w:val="22"/>
                <w:szCs w:val="22"/>
              </w:rPr>
              <w:t>SAE</w:t>
            </w:r>
          </w:p>
        </w:tc>
      </w:tr>
      <w:tr w:rsidR="00DB6A59" w14:paraId="3BA628A8" w14:textId="77777777" w:rsidTr="00DB6A59">
        <w:tc>
          <w:tcPr>
            <w:tcW w:w="4248" w:type="dxa"/>
          </w:tcPr>
          <w:p w14:paraId="4BE8D290" w14:textId="77777777" w:rsidR="00DB6A59" w:rsidRPr="00DB6A59" w:rsidRDefault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Infected liver cyst</w:t>
            </w:r>
            <w:r>
              <w:rPr>
                <w:rFonts w:cstheme="minorHAnsi"/>
                <w:sz w:val="22"/>
                <w:szCs w:val="22"/>
              </w:rPr>
              <w:t xml:space="preserve"> (leading to dialysis)</w:t>
            </w:r>
          </w:p>
        </w:tc>
        <w:tc>
          <w:tcPr>
            <w:tcW w:w="1417" w:type="dxa"/>
          </w:tcPr>
          <w:p w14:paraId="3DE2BEE5" w14:textId="77777777" w:rsidR="00DB6A59" w:rsidRPr="00DB6A59" w:rsidRDefault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3EC23633" w14:textId="77777777" w:rsidR="00DB6A59" w:rsidRPr="00DB6A59" w:rsidRDefault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722821E6" w14:textId="77777777" w:rsidTr="00DB6A59">
        <w:tc>
          <w:tcPr>
            <w:tcW w:w="4248" w:type="dxa"/>
          </w:tcPr>
          <w:p w14:paraId="70727E9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Atrial fibrillation</w:t>
            </w:r>
          </w:p>
        </w:tc>
        <w:tc>
          <w:tcPr>
            <w:tcW w:w="1417" w:type="dxa"/>
          </w:tcPr>
          <w:p w14:paraId="73700EBF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2CF29AC4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42AA3CA9" w14:textId="77777777" w:rsidTr="00DB6A59">
        <w:tc>
          <w:tcPr>
            <w:tcW w:w="4248" w:type="dxa"/>
          </w:tcPr>
          <w:p w14:paraId="08A96673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Vacant episode</w:t>
            </w:r>
          </w:p>
        </w:tc>
        <w:tc>
          <w:tcPr>
            <w:tcW w:w="1417" w:type="dxa"/>
          </w:tcPr>
          <w:p w14:paraId="65CC00D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5E497213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4D2C9B28" w14:textId="77777777" w:rsidTr="00DB6A59">
        <w:tc>
          <w:tcPr>
            <w:tcW w:w="4248" w:type="dxa"/>
          </w:tcPr>
          <w:p w14:paraId="17E5FF9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Dialysis Initiation</w:t>
            </w:r>
          </w:p>
        </w:tc>
        <w:tc>
          <w:tcPr>
            <w:tcW w:w="1417" w:type="dxa"/>
          </w:tcPr>
          <w:p w14:paraId="6D8B997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1F8BB1B1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7B2D3C87" w14:textId="77777777" w:rsidTr="00DB6A59">
        <w:tc>
          <w:tcPr>
            <w:tcW w:w="4248" w:type="dxa"/>
          </w:tcPr>
          <w:p w14:paraId="43492ECA" w14:textId="3FF2298F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Hyponatremia/hypokalemia</w:t>
            </w:r>
          </w:p>
        </w:tc>
        <w:tc>
          <w:tcPr>
            <w:tcW w:w="1417" w:type="dxa"/>
          </w:tcPr>
          <w:p w14:paraId="6994CC61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0C718CA5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3C336C5E" w14:textId="77777777" w:rsidTr="00DB6A59">
        <w:tc>
          <w:tcPr>
            <w:tcW w:w="4248" w:type="dxa"/>
          </w:tcPr>
          <w:p w14:paraId="1177F5CA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Infected rectal stump</w:t>
            </w:r>
          </w:p>
        </w:tc>
        <w:tc>
          <w:tcPr>
            <w:tcW w:w="1417" w:type="dxa"/>
          </w:tcPr>
          <w:p w14:paraId="421D0BD7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6F5C1F8E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31B6A401" w14:textId="77777777" w:rsidTr="00DB6A59">
        <w:tc>
          <w:tcPr>
            <w:tcW w:w="4248" w:type="dxa"/>
          </w:tcPr>
          <w:p w14:paraId="1BD12DA3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Acute cholecystitis</w:t>
            </w:r>
          </w:p>
        </w:tc>
        <w:tc>
          <w:tcPr>
            <w:tcW w:w="1417" w:type="dxa"/>
          </w:tcPr>
          <w:p w14:paraId="42D097BD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5759F91D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2584B878" w14:textId="77777777" w:rsidTr="00DB6A59">
        <w:tc>
          <w:tcPr>
            <w:tcW w:w="4248" w:type="dxa"/>
          </w:tcPr>
          <w:p w14:paraId="46BE855E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Acute intestinal perforation</w:t>
            </w:r>
          </w:p>
        </w:tc>
        <w:tc>
          <w:tcPr>
            <w:tcW w:w="1417" w:type="dxa"/>
          </w:tcPr>
          <w:p w14:paraId="160F3A2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6137675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x</w:t>
            </w:r>
          </w:p>
        </w:tc>
      </w:tr>
      <w:tr w:rsidR="00DB6A59" w14:paraId="572EA2E5" w14:textId="77777777" w:rsidTr="00DB6A59">
        <w:tc>
          <w:tcPr>
            <w:tcW w:w="4248" w:type="dxa"/>
          </w:tcPr>
          <w:p w14:paraId="6FA5A616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Nausea</w:t>
            </w:r>
          </w:p>
        </w:tc>
        <w:tc>
          <w:tcPr>
            <w:tcW w:w="1417" w:type="dxa"/>
          </w:tcPr>
          <w:p w14:paraId="40E199A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29D122BE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658C760C" w14:textId="77777777" w:rsidTr="00DB6A59">
        <w:tc>
          <w:tcPr>
            <w:tcW w:w="4248" w:type="dxa"/>
          </w:tcPr>
          <w:p w14:paraId="332C1D29" w14:textId="48311A0E" w:rsidR="00DB6A59" w:rsidRPr="00DB6A59" w:rsidRDefault="00F21B95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Diarrhea</w:t>
            </w:r>
          </w:p>
        </w:tc>
        <w:tc>
          <w:tcPr>
            <w:tcW w:w="1417" w:type="dxa"/>
          </w:tcPr>
          <w:p w14:paraId="3E676BF0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20A498F3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57D1904D" w14:textId="77777777" w:rsidTr="00DB6A59">
        <w:tc>
          <w:tcPr>
            <w:tcW w:w="4248" w:type="dxa"/>
          </w:tcPr>
          <w:p w14:paraId="5899870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Initiation of dialysis</w:t>
            </w:r>
          </w:p>
        </w:tc>
        <w:tc>
          <w:tcPr>
            <w:tcW w:w="1417" w:type="dxa"/>
          </w:tcPr>
          <w:p w14:paraId="14DEA54A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3C77B7C3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67276DAA" w14:textId="77777777" w:rsidTr="00DB6A59">
        <w:tc>
          <w:tcPr>
            <w:tcW w:w="4248" w:type="dxa"/>
          </w:tcPr>
          <w:p w14:paraId="1D99B95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1417" w:type="dxa"/>
          </w:tcPr>
          <w:p w14:paraId="2D68BAAA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25CDE71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209119C8" w14:textId="77777777" w:rsidTr="00DB6A59">
        <w:tc>
          <w:tcPr>
            <w:tcW w:w="4248" w:type="dxa"/>
          </w:tcPr>
          <w:p w14:paraId="6EA70CD0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Lower limb cellulitis</w:t>
            </w:r>
          </w:p>
        </w:tc>
        <w:tc>
          <w:tcPr>
            <w:tcW w:w="1417" w:type="dxa"/>
          </w:tcPr>
          <w:p w14:paraId="19A383A5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30FE22FD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527941E4" w14:textId="77777777" w:rsidTr="00DB6A59">
        <w:tc>
          <w:tcPr>
            <w:tcW w:w="4248" w:type="dxa"/>
          </w:tcPr>
          <w:p w14:paraId="7996C746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Gout</w:t>
            </w:r>
          </w:p>
        </w:tc>
        <w:tc>
          <w:tcPr>
            <w:tcW w:w="1417" w:type="dxa"/>
          </w:tcPr>
          <w:p w14:paraId="2867BC6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2EB4359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66ECE6E3" w14:textId="77777777" w:rsidTr="00DB6A59">
        <w:tc>
          <w:tcPr>
            <w:tcW w:w="4248" w:type="dxa"/>
          </w:tcPr>
          <w:p w14:paraId="10E1A5B7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Mild hypophosphatemia</w:t>
            </w:r>
          </w:p>
        </w:tc>
        <w:tc>
          <w:tcPr>
            <w:tcW w:w="1417" w:type="dxa"/>
          </w:tcPr>
          <w:p w14:paraId="3B9F27CF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63C7113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6B24AF47" w14:textId="77777777" w:rsidTr="00DB6A59">
        <w:tc>
          <w:tcPr>
            <w:tcW w:w="4248" w:type="dxa"/>
          </w:tcPr>
          <w:p w14:paraId="2962863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1417" w:type="dxa"/>
          </w:tcPr>
          <w:p w14:paraId="43C45143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5D6E4A4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24E822F6" w14:textId="77777777" w:rsidTr="00DB6A59">
        <w:tc>
          <w:tcPr>
            <w:tcW w:w="4248" w:type="dxa"/>
          </w:tcPr>
          <w:p w14:paraId="7965320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Asymptomatic rise in CRP</w:t>
            </w:r>
          </w:p>
        </w:tc>
        <w:tc>
          <w:tcPr>
            <w:tcW w:w="1417" w:type="dxa"/>
          </w:tcPr>
          <w:p w14:paraId="3A3DEEE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7503913F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4B2C8F33" w14:textId="77777777" w:rsidTr="00DB6A59">
        <w:tc>
          <w:tcPr>
            <w:tcW w:w="4248" w:type="dxa"/>
          </w:tcPr>
          <w:p w14:paraId="7892019E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Presyncope</w:t>
            </w:r>
          </w:p>
        </w:tc>
        <w:tc>
          <w:tcPr>
            <w:tcW w:w="1417" w:type="dxa"/>
          </w:tcPr>
          <w:p w14:paraId="14550AD4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1D8D2762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7CCAF78F" w14:textId="77777777" w:rsidTr="00DB6A59">
        <w:tc>
          <w:tcPr>
            <w:tcW w:w="4248" w:type="dxa"/>
          </w:tcPr>
          <w:p w14:paraId="077E8500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Neck stiffness/pain</w:t>
            </w:r>
          </w:p>
        </w:tc>
        <w:tc>
          <w:tcPr>
            <w:tcW w:w="1417" w:type="dxa"/>
          </w:tcPr>
          <w:p w14:paraId="1BC112F0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DI</w:t>
            </w:r>
          </w:p>
        </w:tc>
        <w:tc>
          <w:tcPr>
            <w:tcW w:w="709" w:type="dxa"/>
          </w:tcPr>
          <w:p w14:paraId="59005508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799CDFDB" w14:textId="77777777" w:rsidTr="00DB6A59">
        <w:tc>
          <w:tcPr>
            <w:tcW w:w="4248" w:type="dxa"/>
          </w:tcPr>
          <w:p w14:paraId="1188191F" w14:textId="77777777" w:rsidR="00DB6A59" w:rsidRPr="00DB6A59" w:rsidRDefault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Pleurisy</w:t>
            </w:r>
          </w:p>
        </w:tc>
        <w:tc>
          <w:tcPr>
            <w:tcW w:w="1417" w:type="dxa"/>
          </w:tcPr>
          <w:p w14:paraId="2D386A98" w14:textId="77777777" w:rsidR="00DB6A59" w:rsidRPr="00DB6A59" w:rsidRDefault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685E02C3" w14:textId="77777777" w:rsidR="00DB6A59" w:rsidRPr="00DB6A59" w:rsidRDefault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39D59D26" w14:textId="77777777" w:rsidTr="00DB6A59">
        <w:tc>
          <w:tcPr>
            <w:tcW w:w="4248" w:type="dxa"/>
          </w:tcPr>
          <w:p w14:paraId="1244DFC7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1417" w:type="dxa"/>
          </w:tcPr>
          <w:p w14:paraId="77499BA6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5DE51EA6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51294925" w14:textId="77777777" w:rsidTr="00DB6A59">
        <w:tc>
          <w:tcPr>
            <w:tcW w:w="4248" w:type="dxa"/>
          </w:tcPr>
          <w:p w14:paraId="52FA824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Otitis media</w:t>
            </w:r>
          </w:p>
        </w:tc>
        <w:tc>
          <w:tcPr>
            <w:tcW w:w="1417" w:type="dxa"/>
          </w:tcPr>
          <w:p w14:paraId="6F650F4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1308BC37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65DCCBC7" w14:textId="77777777" w:rsidTr="00DB6A59">
        <w:tc>
          <w:tcPr>
            <w:tcW w:w="4248" w:type="dxa"/>
          </w:tcPr>
          <w:p w14:paraId="37E7EF00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Mild hypophosphatemia</w:t>
            </w:r>
          </w:p>
        </w:tc>
        <w:tc>
          <w:tcPr>
            <w:tcW w:w="1417" w:type="dxa"/>
          </w:tcPr>
          <w:p w14:paraId="57C8B5AE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49EEB684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261E2B78" w14:textId="77777777" w:rsidTr="00DB6A59">
        <w:tc>
          <w:tcPr>
            <w:tcW w:w="4248" w:type="dxa"/>
          </w:tcPr>
          <w:p w14:paraId="62828BB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1417" w:type="dxa"/>
          </w:tcPr>
          <w:p w14:paraId="453730C4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7156B301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3FA75AB0" w14:textId="77777777" w:rsidTr="00DB6A59">
        <w:tc>
          <w:tcPr>
            <w:tcW w:w="4248" w:type="dxa"/>
          </w:tcPr>
          <w:p w14:paraId="6E76690B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Urinary tract infection</w:t>
            </w:r>
          </w:p>
        </w:tc>
        <w:tc>
          <w:tcPr>
            <w:tcW w:w="1417" w:type="dxa"/>
          </w:tcPr>
          <w:p w14:paraId="4FA8ABA7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14CE0BCC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7593D516" w14:textId="77777777" w:rsidTr="00DB6A59">
        <w:tc>
          <w:tcPr>
            <w:tcW w:w="4248" w:type="dxa"/>
          </w:tcPr>
          <w:p w14:paraId="124EFA04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Cellulitis</w:t>
            </w:r>
          </w:p>
        </w:tc>
        <w:tc>
          <w:tcPr>
            <w:tcW w:w="1417" w:type="dxa"/>
          </w:tcPr>
          <w:p w14:paraId="7ADA2A64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1E992E5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107BF046" w14:textId="77777777" w:rsidTr="00DB6A59">
        <w:tc>
          <w:tcPr>
            <w:tcW w:w="4248" w:type="dxa"/>
          </w:tcPr>
          <w:p w14:paraId="43629525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Gout</w:t>
            </w:r>
          </w:p>
        </w:tc>
        <w:tc>
          <w:tcPr>
            <w:tcW w:w="1417" w:type="dxa"/>
          </w:tcPr>
          <w:p w14:paraId="38007280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  <w:r w:rsidRPr="00DB6A59">
              <w:rPr>
                <w:rFonts w:cstheme="minorHAnsi"/>
                <w:sz w:val="22"/>
                <w:szCs w:val="22"/>
              </w:rPr>
              <w:t>FCM</w:t>
            </w:r>
          </w:p>
        </w:tc>
        <w:tc>
          <w:tcPr>
            <w:tcW w:w="709" w:type="dxa"/>
          </w:tcPr>
          <w:p w14:paraId="04356BF9" w14:textId="77777777" w:rsidR="00DB6A59" w:rsidRPr="00DB6A59" w:rsidRDefault="00DB6A59" w:rsidP="00DB6A59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DB6A59" w14:paraId="46FF5C5F" w14:textId="77777777" w:rsidTr="00DB6A59">
        <w:tc>
          <w:tcPr>
            <w:tcW w:w="6374" w:type="dxa"/>
            <w:gridSpan w:val="3"/>
          </w:tcPr>
          <w:p w14:paraId="7DBD6579" w14:textId="77777777" w:rsidR="00DB6A59" w:rsidRPr="00DB6A59" w:rsidRDefault="00DB6A59" w:rsidP="00DB6A59">
            <w:pPr>
              <w:rPr>
                <w:sz w:val="20"/>
              </w:rPr>
            </w:pPr>
            <w:r w:rsidRPr="00DB6A59">
              <w:rPr>
                <w:sz w:val="20"/>
              </w:rPr>
              <w:t>Total SAEs: 8 in 6 patients (FDI: 4; FCM: 2)</w:t>
            </w:r>
          </w:p>
          <w:p w14:paraId="65EACE10" w14:textId="77777777" w:rsidR="00DB6A59" w:rsidRPr="00DB6A59" w:rsidRDefault="00DB6A59" w:rsidP="00DB6A59">
            <w:pPr>
              <w:rPr>
                <w:sz w:val="20"/>
              </w:rPr>
            </w:pPr>
            <w:r w:rsidRPr="00DB6A59">
              <w:rPr>
                <w:sz w:val="20"/>
              </w:rPr>
              <w:t>Total AEs: 27 in 18 patients (FDI: 12; FCM: 8)</w:t>
            </w:r>
          </w:p>
          <w:p w14:paraId="7BF0266F" w14:textId="77777777" w:rsidR="00DB6A59" w:rsidRDefault="00DB6A59" w:rsidP="00DB6A59">
            <w:r w:rsidRPr="00DB6A59">
              <w:rPr>
                <w:sz w:val="20"/>
              </w:rPr>
              <w:t>All SAEs required hospitalization</w:t>
            </w:r>
          </w:p>
        </w:tc>
      </w:tr>
    </w:tbl>
    <w:p w14:paraId="4D877FA7" w14:textId="77777777" w:rsidR="00DB6A59" w:rsidRDefault="00DB6A59"/>
    <w:sectPr w:rsidR="00DB6A59" w:rsidSect="00DB6A5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A66BBD" w14:textId="77777777" w:rsidR="00645DE6" w:rsidRDefault="00645DE6" w:rsidP="00DB6A59">
      <w:pPr>
        <w:spacing w:after="0" w:line="240" w:lineRule="auto"/>
      </w:pPr>
      <w:r>
        <w:separator/>
      </w:r>
    </w:p>
  </w:endnote>
  <w:endnote w:type="continuationSeparator" w:id="0">
    <w:p w14:paraId="3DB28C4B" w14:textId="77777777" w:rsidR="00645DE6" w:rsidRDefault="00645DE6" w:rsidP="00DB6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C56B1" w14:textId="77777777" w:rsidR="00645DE6" w:rsidRDefault="00645DE6" w:rsidP="00DB6A59">
      <w:pPr>
        <w:spacing w:after="0" w:line="240" w:lineRule="auto"/>
      </w:pPr>
      <w:r>
        <w:separator/>
      </w:r>
    </w:p>
  </w:footnote>
  <w:footnote w:type="continuationSeparator" w:id="0">
    <w:p w14:paraId="7508F29F" w14:textId="77777777" w:rsidR="00645DE6" w:rsidRDefault="00645DE6" w:rsidP="00DB6A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071299"/>
    <w:multiLevelType w:val="multilevel"/>
    <w:tmpl w:val="42CA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A59"/>
    <w:rsid w:val="00004F43"/>
    <w:rsid w:val="000E6B90"/>
    <w:rsid w:val="000F0C75"/>
    <w:rsid w:val="00106737"/>
    <w:rsid w:val="00123AC7"/>
    <w:rsid w:val="00132ABB"/>
    <w:rsid w:val="00155685"/>
    <w:rsid w:val="00193402"/>
    <w:rsid w:val="001A07FB"/>
    <w:rsid w:val="003A0E04"/>
    <w:rsid w:val="00480277"/>
    <w:rsid w:val="004C071F"/>
    <w:rsid w:val="005526D0"/>
    <w:rsid w:val="0057377E"/>
    <w:rsid w:val="005B4428"/>
    <w:rsid w:val="00645DE6"/>
    <w:rsid w:val="006D0261"/>
    <w:rsid w:val="00723C4A"/>
    <w:rsid w:val="00743207"/>
    <w:rsid w:val="00822782"/>
    <w:rsid w:val="008E37CB"/>
    <w:rsid w:val="009D6294"/>
    <w:rsid w:val="00A058A7"/>
    <w:rsid w:val="00CE4447"/>
    <w:rsid w:val="00DB6A59"/>
    <w:rsid w:val="00EC33C2"/>
    <w:rsid w:val="00F21B95"/>
    <w:rsid w:val="00F90B4C"/>
    <w:rsid w:val="00FF5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CF652"/>
  <w15:chartTrackingRefBased/>
  <w15:docId w15:val="{14F1C4A1-9A20-4A01-A58F-B4011052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A59"/>
  </w:style>
  <w:style w:type="paragraph" w:styleId="Footer">
    <w:name w:val="footer"/>
    <w:basedOn w:val="Normal"/>
    <w:link w:val="FooterChar"/>
    <w:uiPriority w:val="99"/>
    <w:unhideWhenUsed/>
    <w:rsid w:val="00DB6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A59"/>
  </w:style>
  <w:style w:type="table" w:styleId="TableGrid">
    <w:name w:val="Table Grid"/>
    <w:basedOn w:val="TableNormal"/>
    <w:rsid w:val="00DB6A59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21B9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40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A07FB"/>
    <w:pPr>
      <w:spacing w:after="200" w:line="276" w:lineRule="auto"/>
      <w:ind w:left="720"/>
      <w:contextualSpacing/>
      <w:jc w:val="both"/>
    </w:pPr>
    <w:rPr>
      <w:rFonts w:eastAsia="Calibr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07FB"/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6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10647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057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5</Words>
  <Characters>692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ll Teaching Hospitals</Company>
  <LinksUpToDate>false</LinksUpToDate>
  <CharactersWithSpaces>8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anides, Xenophon</dc:creator>
  <cp:keywords/>
  <dc:description/>
  <cp:lastModifiedBy>Kassianides, Xenophon</cp:lastModifiedBy>
  <cp:revision>4</cp:revision>
  <dcterms:created xsi:type="dcterms:W3CDTF">2023-12-05T22:18:00Z</dcterms:created>
  <dcterms:modified xsi:type="dcterms:W3CDTF">2023-12-05T22:23:00Z</dcterms:modified>
</cp:coreProperties>
</file>